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7D7D5" w14:textId="77777777" w:rsidR="00AF4463" w:rsidRDefault="0000000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pplementary Figure 1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Absolute standardized differences for baseline covariates comparing DICU to Non-DICU subjects in the original and the matched sample.</w:t>
      </w:r>
      <w:r>
        <w:rPr>
          <w:rFonts w:ascii="Times New Roman" w:hAnsi="Times New Roman" w:cs="Times New Roman" w:hint="eastAsia"/>
          <w:b/>
          <w:bCs/>
          <w:noProof/>
          <w:sz w:val="22"/>
        </w:rPr>
        <w:drawing>
          <wp:inline distT="0" distB="0" distL="0" distR="0" wp14:anchorId="70C8DF24" wp14:editId="65255685">
            <wp:extent cx="5731510" cy="4601845"/>
            <wp:effectExtent l="0" t="0" r="2540" b="8255"/>
            <wp:docPr id="1359798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798467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FF2A8" w14:textId="77777777" w:rsidR="00AF4463" w:rsidRDefault="0000000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78CB647" w14:textId="77777777" w:rsidR="00AF4463" w:rsidRDefault="0000000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s </w:t>
      </w:r>
    </w:p>
    <w:tbl>
      <w:tblPr>
        <w:tblW w:w="6433" w:type="dxa"/>
        <w:jc w:val="center"/>
        <w:tblLook w:val="04A0" w:firstRow="1" w:lastRow="0" w:firstColumn="1" w:lastColumn="0" w:noHBand="0" w:noVBand="1"/>
      </w:tblPr>
      <w:tblGrid>
        <w:gridCol w:w="2613"/>
        <w:gridCol w:w="1347"/>
        <w:gridCol w:w="1285"/>
        <w:gridCol w:w="1188"/>
      </w:tblGrid>
      <w:tr w:rsidR="00AF4463" w14:paraId="479BE3EE" w14:textId="77777777">
        <w:trPr>
          <w:trHeight w:val="290"/>
          <w:jc w:val="center"/>
        </w:trPr>
        <w:tc>
          <w:tcPr>
            <w:tcW w:w="643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3991D0" w14:textId="77777777" w:rsidR="00AF4463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Delivery room management</w:t>
            </w:r>
          </w:p>
        </w:tc>
      </w:tr>
      <w:tr w:rsidR="00AF4463" w14:paraId="58908384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F59B" w14:textId="77777777" w:rsidR="00AF4463" w:rsidRDefault="00AF44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147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DIC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45A4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7CB3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F4463" w14:paraId="442FFC2A" w14:textId="77777777">
        <w:trPr>
          <w:trHeight w:val="290"/>
          <w:jc w:val="center"/>
        </w:trPr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124A6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BD227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93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E103C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185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AD87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4463" w14:paraId="712D4DBC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BF7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 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C4E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(24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79AA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(55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1FC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4D72C4E6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139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O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7014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294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F682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21AC6B7A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861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243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(10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9330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(65.0)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9066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4809730D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F9A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%-3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08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5E2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(24.9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B4DE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35AF77D1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A1B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%-4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148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E64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4.9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D3E3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77DC9B0E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6A4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58C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61A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5.2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16F6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58ABBD00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510F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cheal intub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98B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0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B6BD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(6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601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7065BE22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8BC1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cheal intub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in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5463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3BAC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09EE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6A893C6E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13EB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D1B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(99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83C4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4(93.7)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B178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79EAB909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4145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D0D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29E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5.2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A1C4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7663A5D9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907F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264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A9A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0.9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D538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70486A64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743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C1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D17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1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76CC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550459BC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68F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1E6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0D0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1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23C1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5465BC9C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6B1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 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63D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0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0D10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(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16A0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18DD1E49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874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st compre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DFF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9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03A2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564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6FA777CE" w14:textId="77777777">
        <w:trPr>
          <w:trHeight w:val="290"/>
          <w:jc w:val="center"/>
        </w:trPr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DF971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nephrine u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B4E50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.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C3BB2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0.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0819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</w:tr>
      <w:tr w:rsidR="00AF4463" w14:paraId="269B90C2" w14:textId="77777777">
        <w:trPr>
          <w:trHeight w:val="28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1BC4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Abbreviations: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E07C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A3F4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287963F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591BE810" w14:textId="77777777">
        <w:trPr>
          <w:trHeight w:val="280"/>
          <w:jc w:val="center"/>
        </w:trPr>
        <w:tc>
          <w:tcPr>
            <w:tcW w:w="64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19D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livery room intensive care unit; </w:t>
            </w:r>
          </w:p>
          <w:p w14:paraId="46A5939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O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1D1D1F"/>
                <w:sz w:val="24"/>
                <w:szCs w:val="24"/>
                <w:shd w:val="clear" w:color="auto" w:fill="FFFFFF"/>
                <w14:ligatures w14:val="standardContextual"/>
              </w:rPr>
              <w:t>Fraction of inspiration O</w:t>
            </w:r>
            <w:r>
              <w:rPr>
                <w:rFonts w:ascii="Times New Roman" w:eastAsia="等线" w:hAnsi="Times New Roman" w:cs="Times New Roman"/>
                <w:color w:val="1D1D1F"/>
                <w:sz w:val="24"/>
                <w:szCs w:val="24"/>
                <w:shd w:val="clear" w:color="auto" w:fill="FFFFFF"/>
                <w:vertAlign w:val="subscript"/>
                <w14:ligatures w14:val="standardContextual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1D1D1F"/>
                <w:sz w:val="24"/>
                <w:szCs w:val="24"/>
                <w:shd w:val="clear" w:color="auto" w:fill="FFFFFF"/>
                <w14:ligatures w14:val="standardContextual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surfactant</w:t>
            </w:r>
          </w:p>
        </w:tc>
      </w:tr>
    </w:tbl>
    <w:p w14:paraId="1EA29058" w14:textId="77777777" w:rsidR="00AF4463" w:rsidRDefault="00AF4463">
      <w:pPr>
        <w:rPr>
          <w:rFonts w:ascii="Times New Roman" w:hAnsi="Times New Roman" w:cs="Times New Roman"/>
          <w:sz w:val="22"/>
        </w:rPr>
      </w:pPr>
    </w:p>
    <w:p w14:paraId="5D885456" w14:textId="77777777" w:rsidR="00AF4463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5640" w:type="dxa"/>
        <w:jc w:val="center"/>
        <w:tblLook w:val="04A0" w:firstRow="1" w:lastRow="0" w:firstColumn="1" w:lastColumn="0" w:noHBand="0" w:noVBand="1"/>
      </w:tblPr>
      <w:tblGrid>
        <w:gridCol w:w="1933"/>
        <w:gridCol w:w="1243"/>
        <w:gridCol w:w="1188"/>
        <w:gridCol w:w="1276"/>
      </w:tblGrid>
      <w:tr w:rsidR="00AF4463" w14:paraId="0A8DB163" w14:textId="77777777">
        <w:trPr>
          <w:trHeight w:val="290"/>
          <w:jc w:val="center"/>
        </w:trPr>
        <w:tc>
          <w:tcPr>
            <w:tcW w:w="5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185550" w14:textId="77777777" w:rsidR="00AF4463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Laboratory parameter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on NICU admission</w:t>
            </w:r>
          </w:p>
        </w:tc>
      </w:tr>
      <w:tr w:rsidR="00AF4463" w14:paraId="1D6DD0A7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D5D7" w14:textId="77777777" w:rsidR="00AF4463" w:rsidRDefault="00AF44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7FC1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DIC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9A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F20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F4463" w14:paraId="473FB7EB" w14:textId="77777777">
        <w:trPr>
          <w:trHeight w:val="290"/>
          <w:jc w:val="center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A6AA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0AC6F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931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0997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18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8C8E66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4463" w14:paraId="4296E760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9C8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6919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AD6F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74DC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2070807F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2458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0EF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397A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0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E10D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621B6FC9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5AA3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-7.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D22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82E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4.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C19D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2466DAF9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645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FE4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(90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CAD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(95.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0934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45B02E8F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361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A33E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2C4F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A1AC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443A2B53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ED15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FCE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B4D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0.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2353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F4463" w14:paraId="141F124C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F8E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8E8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(9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B31F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9(99.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A38C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14823D7D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985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49CC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DFF1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E94E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766898CB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AA5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D15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2635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5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9CE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45D7CEF8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9125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F36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(49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DB1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(25.6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A474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0E31ED8A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D39B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927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(43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98B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(69.2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0815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5B768A85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8DC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-8h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633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(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E15F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(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B48E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AF4463" w14:paraId="1A97B672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EF7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b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/dl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E90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(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4C98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2CA6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3951CCE3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FA9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887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0(7.9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32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5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436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AF4463" w14:paraId="7C878309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E27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e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3D2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(7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20E2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6EA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22356F0C" w14:textId="77777777">
        <w:trPr>
          <w:trHeight w:val="280"/>
          <w:jc w:val="center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DB0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  <w:r>
              <w:rPr>
                <w:rFonts w:ascii="等线 Light" w:eastAsia="等线 Light" w:hAnsi="等线 Light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08B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3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441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25B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AF4463" w14:paraId="0C452468" w14:textId="77777777">
        <w:trPr>
          <w:trHeight w:val="320"/>
          <w:jc w:val="center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F1D95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cultu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+)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C422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0.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F3117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1AB4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AF4463" w14:paraId="3B02A676" w14:textId="77777777">
        <w:trPr>
          <w:trHeight w:val="310"/>
          <w:jc w:val="center"/>
        </w:trPr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5A3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s were presented as M(IQR);</w:t>
            </w:r>
          </w:p>
          <w:p w14:paraId="309ABAF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; IQR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quartile range</w:t>
            </w:r>
          </w:p>
        </w:tc>
      </w:tr>
      <w:tr w:rsidR="00AF4463" w14:paraId="2295BDF8" w14:textId="77777777">
        <w:trPr>
          <w:trHeight w:val="280"/>
          <w:jc w:val="center"/>
        </w:trPr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E0D2" w14:textId="77777777" w:rsidR="00AF446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Abbreviations:</w:t>
            </w:r>
          </w:p>
        </w:tc>
      </w:tr>
      <w:tr w:rsidR="00AF4463" w14:paraId="4AD6682C" w14:textId="77777777">
        <w:trPr>
          <w:trHeight w:val="280"/>
          <w:jc w:val="center"/>
        </w:trPr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994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natal intensive care unit</w:t>
            </w:r>
          </w:p>
          <w:p w14:paraId="1CF7006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ivery room intensive care unit</w:t>
            </w:r>
          </w:p>
        </w:tc>
      </w:tr>
      <w:tr w:rsidR="00AF4463" w14:paraId="438618C7" w14:textId="77777777">
        <w:trPr>
          <w:trHeight w:val="280"/>
          <w:jc w:val="center"/>
        </w:trPr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3F2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; 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  <w:p w14:paraId="79EE3C24" w14:textId="77777777" w:rsidR="00AF446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; CRP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</w:t>
            </w:r>
          </w:p>
        </w:tc>
      </w:tr>
    </w:tbl>
    <w:p w14:paraId="0A71731F" w14:textId="77777777" w:rsidR="00AF4463" w:rsidRDefault="00AF4463">
      <w:pPr>
        <w:rPr>
          <w:rFonts w:ascii="Times New Roman" w:hAnsi="Times New Roman" w:cs="Times New Roman"/>
          <w:sz w:val="22"/>
        </w:rPr>
      </w:pPr>
    </w:p>
    <w:p w14:paraId="3D5A2429" w14:textId="77777777" w:rsidR="00AF4463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7709" w:type="dxa"/>
        <w:jc w:val="center"/>
        <w:tblLook w:val="04A0" w:firstRow="1" w:lastRow="0" w:firstColumn="1" w:lastColumn="0" w:noHBand="0" w:noVBand="1"/>
      </w:tblPr>
      <w:tblGrid>
        <w:gridCol w:w="3828"/>
        <w:gridCol w:w="1418"/>
        <w:gridCol w:w="1414"/>
        <w:gridCol w:w="1049"/>
      </w:tblGrid>
      <w:tr w:rsidR="00AF4463" w14:paraId="544368D1" w14:textId="77777777">
        <w:trPr>
          <w:trHeight w:val="290"/>
          <w:jc w:val="center"/>
        </w:trPr>
        <w:tc>
          <w:tcPr>
            <w:tcW w:w="770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29FFB4" w14:textId="77777777" w:rsidR="00AF4463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Treatment in NICU</w:t>
            </w:r>
          </w:p>
        </w:tc>
      </w:tr>
      <w:tr w:rsidR="00AF4463" w14:paraId="223CF56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FE41" w14:textId="77777777" w:rsidR="00AF4463" w:rsidRDefault="00AF44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E5C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DIC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8E7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FAD0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F4463" w14:paraId="6CA98DEF" w14:textId="77777777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E285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7F2C0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93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C839B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185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B1E63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4463" w14:paraId="71BDCBBD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FF1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 use(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D32B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1334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9206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234DFAB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108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5F5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(81.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2A3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7(79.1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032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AF4463" w14:paraId="4FE906F9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EDA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16F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(15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6F14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(16.4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087A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4AC4C91F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6E1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A7A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5AB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(4.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8016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68EE6284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914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til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mo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7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945A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4433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039D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6290F30B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62E8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8E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(55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4930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(38.9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F886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595868DA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D11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invasive vent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FB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53F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C196F" w14:textId="77777777" w:rsidR="00AF4463" w:rsidRDefault="00AF4463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</w:p>
        </w:tc>
      </w:tr>
      <w:tr w:rsidR="00AF4463" w14:paraId="4C98954C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4F82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asive venti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FFA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8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5454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(9.3)</w:t>
            </w:r>
          </w:p>
        </w:tc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1B77" w14:textId="77777777" w:rsidR="00AF4463" w:rsidRDefault="00AF4463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</w:p>
        </w:tc>
      </w:tr>
      <w:tr w:rsidR="00AF4463" w14:paraId="37CFCB89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623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hypothermia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ECF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4AB4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95FD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</w:tr>
      <w:tr w:rsidR="00AF4463" w14:paraId="033EA0A4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26F1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s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B761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D72F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2D5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544E688E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5F57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431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(35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4921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(31.7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624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64891103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E7D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6EF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(61.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9CC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(46.1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5E78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7E95EDB5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7DBF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u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0A8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2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173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(22.2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6776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2DD13776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42C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s 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6FE2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15A8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9EBA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25A1EA0D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874D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823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(35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71BE" w14:textId="77777777" w:rsidR="00AF4463" w:rsidRDefault="00000000">
            <w:pPr>
              <w:widowControl/>
              <w:jc w:val="left"/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(31.7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3FF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4463" w14:paraId="00093308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C4F8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4C8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(27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19E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(36.3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AA75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6AF4262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7C4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208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(37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26C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(32.0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4F32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35A77D1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883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uprofen 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AA15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A405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3D16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6BEE714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A34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E9A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4(98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7B0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1(97.0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3000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F4463" w14:paraId="571E643B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965E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603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.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6C61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1.7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95A2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34113DBD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195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7D7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3989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1.3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FC50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647AB583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49B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ne volume expa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AC7B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B5D6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B3B4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4F55307E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5A7A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D13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(97.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DF9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7(98.4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445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7 </w:t>
            </w:r>
          </w:p>
        </w:tc>
      </w:tr>
      <w:tr w:rsidR="00AF4463" w14:paraId="7771C817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33C8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499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CA3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1.2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E3C5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2CE4385C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1E27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e than tw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AB7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0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B4C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0.4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C05" w14:textId="77777777" w:rsidR="00AF4463" w:rsidRDefault="00AF44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67A950FC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F24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active substances 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1A87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0977A89A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E3A7" w14:textId="77777777" w:rsidR="00AF4463" w:rsidRDefault="00AF446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463" w14:paraId="1300B38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D326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3F7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(97.6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42103F80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0(98.0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60DCBB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</w:tr>
      <w:tr w:rsidR="00AF4463" w14:paraId="2FE555A0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E68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B4C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.6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640064C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1.4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26C1CA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6138D9CB" w14:textId="77777777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9CB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E34E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0.8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6649F93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0.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EB3ABA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4B618F3F" w14:textId="77777777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0833FC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F325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41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FA6395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1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CB2544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463" w14:paraId="3290A2A5" w14:textId="77777777">
        <w:trPr>
          <w:trHeight w:val="280"/>
          <w:jc w:val="center"/>
        </w:trPr>
        <w:tc>
          <w:tcPr>
            <w:tcW w:w="7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5327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Abbreviations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2B9FF54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ivery room intensive care unit; PS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surfactant</w:t>
            </w:r>
          </w:p>
        </w:tc>
      </w:tr>
    </w:tbl>
    <w:p w14:paraId="71BC5A39" w14:textId="77777777" w:rsidR="00AF4463" w:rsidRDefault="00AF4463">
      <w:pPr>
        <w:rPr>
          <w:rFonts w:ascii="Times New Roman" w:hAnsi="Times New Roman" w:cs="Times New Roman"/>
          <w:sz w:val="22"/>
        </w:rPr>
      </w:pPr>
    </w:p>
    <w:p w14:paraId="61DE2515" w14:textId="77777777" w:rsidR="00AF4463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2417185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color w:val="000000"/>
          <w:sz w:val="22"/>
          <w:lang w:val="en-US"/>
        </w:rPr>
        <w:lastRenderedPageBreak/>
        <w:t>Table</w:t>
      </w:r>
      <w:r>
        <w:rPr>
          <w:rFonts w:hint="eastAsia"/>
          <w:b/>
          <w:bCs/>
          <w:color w:val="000000"/>
          <w:sz w:val="22"/>
          <w:lang w:val="en-US"/>
        </w:rPr>
        <w:t>S</w:t>
      </w:r>
      <w:r>
        <w:rPr>
          <w:rFonts w:hint="eastAsia"/>
          <w:b/>
          <w:bCs/>
          <w:color w:val="000000"/>
          <w:sz w:val="22"/>
          <w:lang w:val="en-US" w:eastAsia="zh-CN"/>
        </w:rPr>
        <w:t>4</w:t>
      </w:r>
      <w:r>
        <w:rPr>
          <w:rFonts w:hint="eastAsia"/>
          <w:b/>
          <w:bCs/>
          <w:color w:val="000000"/>
          <w:sz w:val="22"/>
          <w:lang w:val="en-US"/>
        </w:rPr>
        <w:t>. M</w:t>
      </w:r>
      <w:r>
        <w:rPr>
          <w:b/>
          <w:bCs/>
          <w:color w:val="000000"/>
          <w:sz w:val="22"/>
          <w:lang w:val="en-US"/>
        </w:rPr>
        <w:t xml:space="preserve">orbidities and mortality in the DICU group vs. the </w:t>
      </w:r>
      <w:proofErr w:type="gramStart"/>
      <w:r>
        <w:rPr>
          <w:b/>
          <w:bCs/>
          <w:color w:val="000000"/>
          <w:sz w:val="22"/>
          <w:lang w:val="en-US"/>
        </w:rPr>
        <w:t>Non-DICU</w:t>
      </w:r>
      <w:proofErr w:type="gramEnd"/>
      <w:r>
        <w:rPr>
          <w:b/>
          <w:bCs/>
          <w:color w:val="000000"/>
          <w:sz w:val="22"/>
          <w:lang w:val="en-US"/>
        </w:rPr>
        <w:t xml:space="preserve"> group</w:t>
      </w:r>
      <w:r>
        <w:rPr>
          <w:rFonts w:hint="eastAsia"/>
          <w:b/>
          <w:bCs/>
          <w:color w:val="000000"/>
          <w:sz w:val="22"/>
          <w:lang w:val="en-US"/>
        </w:rPr>
        <w:t xml:space="preserve"> for preterm infants less than 32</w:t>
      </w:r>
      <w:r>
        <w:rPr>
          <w:b/>
          <w:bCs/>
          <w:color w:val="000000"/>
          <w:sz w:val="22"/>
          <w:lang w:val="en-US"/>
        </w:rPr>
        <w:t xml:space="preserve"> Weeks' Gestation.</w:t>
      </w:r>
    </w:p>
    <w:tbl>
      <w:tblPr>
        <w:tblW w:w="4877" w:type="pct"/>
        <w:jc w:val="center"/>
        <w:tblLook w:val="04A0" w:firstRow="1" w:lastRow="0" w:firstColumn="1" w:lastColumn="0" w:noHBand="0" w:noVBand="1"/>
      </w:tblPr>
      <w:tblGrid>
        <w:gridCol w:w="4483"/>
        <w:gridCol w:w="1720"/>
        <w:gridCol w:w="1622"/>
        <w:gridCol w:w="979"/>
      </w:tblGrid>
      <w:tr w:rsidR="00B44515" w14:paraId="69DEE42C" w14:textId="77777777" w:rsidTr="00B44515">
        <w:trPr>
          <w:trHeight w:val="312"/>
          <w:jc w:val="center"/>
        </w:trPr>
        <w:tc>
          <w:tcPr>
            <w:tcW w:w="254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BB7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Variables</w:t>
            </w:r>
          </w:p>
        </w:tc>
        <w:tc>
          <w:tcPr>
            <w:tcW w:w="97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3D9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-DICU</w:t>
            </w:r>
          </w:p>
          <w:p w14:paraId="226690C9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 = 176)</w:t>
            </w:r>
          </w:p>
        </w:tc>
        <w:tc>
          <w:tcPr>
            <w:tcW w:w="92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2FD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</w:t>
            </w:r>
          </w:p>
          <w:p w14:paraId="01B0DCC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 = 477)</w:t>
            </w:r>
          </w:p>
        </w:tc>
        <w:tc>
          <w:tcPr>
            <w:tcW w:w="5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062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P</w:t>
            </w:r>
          </w:p>
        </w:tc>
      </w:tr>
      <w:tr w:rsidR="00B44515" w14:paraId="1155407F" w14:textId="77777777" w:rsidTr="00B44515">
        <w:trPr>
          <w:trHeight w:val="31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E4682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7C061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029877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9FED97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2D412122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1099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V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6EF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11A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04C5" w14:textId="1F2C8990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1CBB3005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EC45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E18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0 (34.0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659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9 (73.17)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F7A7" w14:textId="3F39959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&lt;.001</w:t>
            </w:r>
          </w:p>
        </w:tc>
      </w:tr>
      <w:tr w:rsidR="00B44515" w14:paraId="79996103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EE02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ld IV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936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0 (51.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881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3 (19.50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1111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7AF72C2D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9DB7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IV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1F12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6 (14.7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A1B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 (7.34)</w:t>
            </w:r>
          </w:p>
        </w:tc>
        <w:tc>
          <w:tcPr>
            <w:tcW w:w="55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FCA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09A5DD3B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B74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therm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0AA9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 (5.1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CB5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 (3.7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8932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45</w:t>
            </w:r>
          </w:p>
        </w:tc>
      </w:tr>
      <w:tr w:rsidR="00B44515" w14:paraId="2E879C41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E37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lang w:val="en-US"/>
              </w:rPr>
              <w:t>Scleredem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486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 (7.3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FD1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 (1.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915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&lt;.001</w:t>
            </w:r>
          </w:p>
        </w:tc>
      </w:tr>
      <w:tr w:rsidR="00B44515" w14:paraId="1C514119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2A21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glycem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F68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 (4.5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57E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 (5.2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485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19</w:t>
            </w:r>
          </w:p>
        </w:tc>
      </w:tr>
      <w:tr w:rsidR="00B44515" w14:paraId="2898223D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0A3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erinatal respiratory diseas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BC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2 (63.6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F8F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1 (50.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E2D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</w:t>
            </w:r>
          </w:p>
        </w:tc>
      </w:tr>
      <w:tr w:rsidR="00B44515" w14:paraId="66208A35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499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pne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EE01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4 (47.7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760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7 (35.0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BAD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</w:t>
            </w:r>
          </w:p>
        </w:tc>
      </w:tr>
      <w:tr w:rsidR="00B44515" w14:paraId="2958531E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0C6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ulmonary hemorrh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0D5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 (6.8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530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  <w:r>
              <w:rPr>
                <w:rFonts w:hint="eastAsia"/>
                <w:color w:val="000000"/>
                <w:sz w:val="22"/>
                <w:lang w:val="en-US"/>
              </w:rPr>
              <w:t>8</w:t>
            </w:r>
            <w:r>
              <w:rPr>
                <w:color w:val="000000"/>
                <w:sz w:val="22"/>
                <w:lang w:val="en-US"/>
              </w:rPr>
              <w:t xml:space="preserve"> (</w:t>
            </w:r>
            <w:r>
              <w:rPr>
                <w:rFonts w:hint="eastAsia"/>
                <w:color w:val="000000"/>
                <w:sz w:val="22"/>
                <w:lang w:val="en-US"/>
              </w:rPr>
              <w:t>5.87</w:t>
            </w:r>
            <w:r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91D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86</w:t>
            </w:r>
          </w:p>
        </w:tc>
      </w:tr>
      <w:tr w:rsidR="00B44515" w14:paraId="1005A671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7027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asphyx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623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 (3.4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5802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 (1.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381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2</w:t>
            </w:r>
          </w:p>
        </w:tc>
      </w:tr>
      <w:tr w:rsidR="00B44515" w14:paraId="4336B870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F19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7AE7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 (0.5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DC5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 (0.2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C927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67</w:t>
            </w:r>
          </w:p>
        </w:tc>
      </w:tr>
      <w:tr w:rsidR="00B44515" w14:paraId="389DB107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71B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2DFA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 (1.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9CC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7</w:t>
            </w:r>
            <w:r>
              <w:rPr>
                <w:color w:val="000000"/>
                <w:sz w:val="22"/>
                <w:lang w:val="en-US"/>
              </w:rPr>
              <w:t xml:space="preserve"> (1.</w:t>
            </w:r>
            <w:r>
              <w:rPr>
                <w:rFonts w:hint="eastAsia"/>
                <w:color w:val="000000"/>
                <w:sz w:val="22"/>
                <w:lang w:val="en-US"/>
              </w:rPr>
              <w:t>47</w:t>
            </w:r>
            <w:r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205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000</w:t>
            </w:r>
          </w:p>
        </w:tc>
      </w:tr>
      <w:tr w:rsidR="00B44515" w14:paraId="7CFF226C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1D3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neumothorax within seven day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2E8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 (0.5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CF2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 (1.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107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14</w:t>
            </w:r>
          </w:p>
        </w:tc>
      </w:tr>
      <w:tr w:rsidR="00B44515" w14:paraId="3E6237F9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7F1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espiratory failu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B14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6 (20.4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F0C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9 (20.7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98B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33</w:t>
            </w:r>
          </w:p>
        </w:tc>
      </w:tr>
      <w:tr w:rsidR="00B44515" w14:paraId="7692D78A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21C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tabolic acidosi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8C5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3 (24.4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80A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 (10.0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9CB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&lt;.001</w:t>
            </w:r>
          </w:p>
        </w:tc>
      </w:tr>
      <w:tr w:rsidR="00B44515" w14:paraId="5A928938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C5C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rculatory failu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9FF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 (10.8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AE9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2 (6.7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80A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4</w:t>
            </w:r>
          </w:p>
        </w:tc>
      </w:tr>
      <w:tr w:rsidR="00B44515" w14:paraId="343D0D58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21C1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ardiopulmonary failu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BEF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 (5.6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832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 (4.1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D63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20</w:t>
            </w:r>
          </w:p>
        </w:tc>
      </w:tr>
      <w:tr w:rsidR="00B44515" w14:paraId="08756F98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C6D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E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89E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AA7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AC99" w14:textId="15B6BF8B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06330F68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C6CE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833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0 (96.5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69B1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51 (94.55)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7D6C" w14:textId="5387A44B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34</w:t>
            </w:r>
          </w:p>
        </w:tc>
      </w:tr>
      <w:tr w:rsidR="00B44515" w14:paraId="7C436AE3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B06A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-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D614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 (1.7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BBF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 (3.14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F8DA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3B3A0D22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7249" w14:textId="77777777" w:rsidR="00B44515" w:rsidRDefault="00B44515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430B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 (1.7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E5C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 (2.31)</w:t>
            </w:r>
          </w:p>
        </w:tc>
        <w:tc>
          <w:tcPr>
            <w:tcW w:w="55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A7A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B44515" w14:paraId="07BBAD46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B02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FFF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 (0.5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7022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 (0.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88F0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70</w:t>
            </w:r>
          </w:p>
        </w:tc>
      </w:tr>
      <w:tr w:rsidR="00B44515" w14:paraId="5A6F9E6F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FA2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O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361D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 (26.7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BEF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  <w:r>
              <w:rPr>
                <w:rFonts w:hint="eastAsia"/>
                <w:color w:val="000000"/>
                <w:sz w:val="22"/>
                <w:lang w:val="en-US"/>
              </w:rPr>
              <w:t>41</w:t>
            </w:r>
            <w:r>
              <w:rPr>
                <w:color w:val="000000"/>
                <w:sz w:val="22"/>
                <w:lang w:val="en-US"/>
              </w:rPr>
              <w:t xml:space="preserve"> (2</w:t>
            </w:r>
            <w:r>
              <w:rPr>
                <w:rFonts w:hint="eastAsia"/>
                <w:color w:val="000000"/>
                <w:sz w:val="22"/>
                <w:lang w:val="en-US"/>
              </w:rPr>
              <w:t>9.56</w:t>
            </w:r>
            <w:r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E28C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10</w:t>
            </w:r>
          </w:p>
        </w:tc>
      </w:tr>
      <w:tr w:rsidR="00B44515" w14:paraId="1A47C542" w14:textId="77777777" w:rsidTr="00B44515">
        <w:trPr>
          <w:jc w:val="center"/>
        </w:trPr>
        <w:tc>
          <w:tcPr>
            <w:tcW w:w="254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DF78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rtality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BB9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 (5.68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3DCA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 (2.5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2F1F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7</w:t>
            </w:r>
          </w:p>
        </w:tc>
      </w:tr>
      <w:tr w:rsidR="00B44515" w14:paraId="6833201D" w14:textId="77777777" w:rsidTr="00B44515">
        <w:trPr>
          <w:jc w:val="center"/>
        </w:trPr>
        <w:tc>
          <w:tcPr>
            <w:tcW w:w="5000" w:type="pct"/>
            <w:gridSpan w:val="4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38C9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*Abbreviations:</w:t>
            </w:r>
          </w:p>
        </w:tc>
      </w:tr>
      <w:tr w:rsidR="00B44515" w14:paraId="4E7E9200" w14:textId="77777777" w:rsidTr="00B4451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F213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: delivery room intensive care unit; IVH: Intraventricular hemorrhage</w:t>
            </w:r>
          </w:p>
        </w:tc>
      </w:tr>
      <w:tr w:rsidR="00B44515" w14:paraId="227CC54E" w14:textId="77777777" w:rsidTr="00B4451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DD3E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: Meconium aspiration syndrome of the newborn</w:t>
            </w:r>
          </w:p>
        </w:tc>
      </w:tr>
      <w:tr w:rsidR="00B44515" w14:paraId="7732C747" w14:textId="77777777" w:rsidTr="00B4451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14F5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: persistent pulmonary hypertension of the newborn; NEC: Necrotizing enterocolitis</w:t>
            </w:r>
          </w:p>
        </w:tc>
      </w:tr>
      <w:tr w:rsidR="00B44515" w14:paraId="6E3D5860" w14:textId="77777777" w:rsidTr="00B4451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EAA6" w14:textId="77777777" w:rsidR="00B44515" w:rsidRDefault="00B44515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: Hypoxic-ischemic encephalopathy; ROP: Retinopathy of prematurity</w:t>
            </w:r>
          </w:p>
        </w:tc>
      </w:tr>
    </w:tbl>
    <w:p w14:paraId="42743C95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color w:val="000000"/>
          <w:sz w:val="22"/>
          <w:lang w:val="en-US"/>
        </w:rPr>
        <w:t xml:space="preserve"> </w:t>
      </w:r>
    </w:p>
    <w:p w14:paraId="0045001E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color w:val="000000"/>
          <w:sz w:val="22"/>
          <w:lang w:val="en-US"/>
        </w:rPr>
        <w:br w:type="page"/>
      </w:r>
    </w:p>
    <w:p w14:paraId="72222628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color w:val="000000"/>
          <w:sz w:val="22"/>
          <w:lang w:val="en-US"/>
        </w:rPr>
        <w:lastRenderedPageBreak/>
        <w:t>Table</w:t>
      </w:r>
      <w:r>
        <w:rPr>
          <w:rFonts w:hint="eastAsia"/>
          <w:b/>
          <w:bCs/>
          <w:color w:val="000000"/>
          <w:sz w:val="22"/>
          <w:lang w:val="en-US"/>
        </w:rPr>
        <w:t>S</w:t>
      </w:r>
      <w:r>
        <w:rPr>
          <w:rFonts w:hint="eastAsia"/>
          <w:b/>
          <w:bCs/>
          <w:color w:val="000000"/>
          <w:sz w:val="22"/>
          <w:lang w:val="en-US" w:eastAsia="zh-CN"/>
        </w:rPr>
        <w:t>5</w:t>
      </w:r>
      <w:r>
        <w:rPr>
          <w:rFonts w:hint="eastAsia"/>
          <w:b/>
          <w:bCs/>
          <w:color w:val="000000"/>
          <w:sz w:val="22"/>
          <w:lang w:val="en-US"/>
        </w:rPr>
        <w:t>. M</w:t>
      </w:r>
      <w:r>
        <w:rPr>
          <w:b/>
          <w:bCs/>
          <w:color w:val="000000"/>
          <w:sz w:val="22"/>
          <w:lang w:val="en-US"/>
        </w:rPr>
        <w:t xml:space="preserve">orbidities and mortality in the DICU group vs. the </w:t>
      </w:r>
      <w:proofErr w:type="gramStart"/>
      <w:r>
        <w:rPr>
          <w:b/>
          <w:bCs/>
          <w:color w:val="000000"/>
          <w:sz w:val="22"/>
          <w:lang w:val="en-US"/>
        </w:rPr>
        <w:t>Non-DICU</w:t>
      </w:r>
      <w:proofErr w:type="gramEnd"/>
      <w:r>
        <w:rPr>
          <w:b/>
          <w:bCs/>
          <w:color w:val="000000"/>
          <w:sz w:val="22"/>
          <w:lang w:val="en-US"/>
        </w:rPr>
        <w:t xml:space="preserve"> group</w:t>
      </w:r>
      <w:r>
        <w:rPr>
          <w:rFonts w:hint="eastAsia"/>
          <w:b/>
          <w:bCs/>
          <w:color w:val="000000"/>
          <w:sz w:val="22"/>
          <w:lang w:val="en-US"/>
        </w:rPr>
        <w:t xml:space="preserve"> for preterm infants </w:t>
      </w:r>
      <w:r>
        <w:rPr>
          <w:b/>
          <w:bCs/>
          <w:color w:val="000000"/>
          <w:sz w:val="22"/>
          <w:lang w:val="en-US"/>
        </w:rPr>
        <w:t>32</w:t>
      </w:r>
      <w:r>
        <w:rPr>
          <w:rFonts w:hint="eastAsia"/>
          <w:b/>
          <w:bCs/>
          <w:color w:val="000000"/>
          <w:sz w:val="22"/>
          <w:lang w:val="en-US"/>
        </w:rPr>
        <w:t>-33</w:t>
      </w:r>
      <w:r>
        <w:rPr>
          <w:rFonts w:hint="eastAsia"/>
          <w:b/>
          <w:bCs/>
          <w:color w:val="000000"/>
          <w:sz w:val="22"/>
          <w:vertAlign w:val="superscript"/>
          <w:lang w:val="en-US"/>
        </w:rPr>
        <w:t>+6</w:t>
      </w:r>
      <w:r>
        <w:rPr>
          <w:b/>
          <w:bCs/>
          <w:color w:val="000000"/>
          <w:sz w:val="22"/>
          <w:lang w:val="en-US"/>
        </w:rPr>
        <w:t xml:space="preserve"> Weeks' Gestation.</w:t>
      </w:r>
    </w:p>
    <w:tbl>
      <w:tblPr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3300"/>
        <w:gridCol w:w="1830"/>
        <w:gridCol w:w="1710"/>
        <w:gridCol w:w="1350"/>
      </w:tblGrid>
      <w:tr w:rsidR="00AF4463" w14:paraId="24B4B502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ED3A1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9C8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-DIC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6ED7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C2F9" w14:textId="77777777" w:rsidR="00AF4463" w:rsidRDefault="00000000">
            <w:pPr>
              <w:pStyle w:val="TableTitle"/>
              <w:rPr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P</w:t>
            </w:r>
          </w:p>
        </w:tc>
      </w:tr>
      <w:tr w:rsidR="00AF4463" w14:paraId="173DD63E" w14:textId="77777777">
        <w:trPr>
          <w:trHeight w:val="290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90CC9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05A5E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=2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BA821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=4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1D406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 xml:space="preserve">　</w:t>
            </w:r>
          </w:p>
        </w:tc>
      </w:tr>
      <w:tr w:rsidR="00AF4463" w14:paraId="3140F354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BBE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V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3DCD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BEFD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9765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149002F1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BE40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63D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1(5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C04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31(87.1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CBB0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52F9C9BD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93A4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ld IV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EE5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2(4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1D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1(12.3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51EE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7860E6B0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2CED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IV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751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(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AF0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0.6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16BB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1F501775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D73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therm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146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(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687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8E2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0012BB7D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9A3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lang w:val="en-US"/>
              </w:rPr>
              <w:t>Scleredema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874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(1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303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BF3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4430B5C7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4C5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glycem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FD6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1E5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5(1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420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035BD4A6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710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erinatal respiratory diseas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FC4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4(3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D8E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9(2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37C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3BD3C0E4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8C9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pne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589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5(3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BF4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5(1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A42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4DD5F26C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B84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ulmonary hemorrha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5B2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(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F62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F97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362 </w:t>
            </w:r>
          </w:p>
        </w:tc>
      </w:tr>
      <w:tr w:rsidR="00AF4463" w14:paraId="64835614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F40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asphyx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4FE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CE5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E59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556 </w:t>
            </w:r>
          </w:p>
        </w:tc>
      </w:tr>
      <w:tr w:rsidR="00AF4463" w14:paraId="6866C98E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375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40D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(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7D0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C7E5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355 </w:t>
            </w:r>
          </w:p>
        </w:tc>
      </w:tr>
      <w:tr w:rsidR="00AF4463" w14:paraId="39AA9F19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4E8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D01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7CF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C035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235C223F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66D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neumothorax within seven day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EB8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593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24D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1.000 </w:t>
            </w:r>
          </w:p>
        </w:tc>
      </w:tr>
      <w:tr w:rsidR="00AF4463" w14:paraId="0D0CCBB1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86E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espiratory fail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38B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46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(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D128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284 </w:t>
            </w:r>
          </w:p>
        </w:tc>
      </w:tr>
      <w:tr w:rsidR="00AF4463" w14:paraId="353B0E06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087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tabolic acidosi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80E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1(1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3F4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0A0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1DEC6584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5DC7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rculatory fail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845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DA6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432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927 </w:t>
            </w:r>
          </w:p>
        </w:tc>
      </w:tr>
      <w:tr w:rsidR="00AF4463" w14:paraId="2E287E02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F3D9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ardiopulmonary fail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8C0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(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5E3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(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C82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118 </w:t>
            </w:r>
          </w:p>
        </w:tc>
      </w:tr>
      <w:tr w:rsidR="00AF4463" w14:paraId="3CD29C8A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CF6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E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1AA9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704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 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438E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1AE64E57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4102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D2A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69(9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295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6(98.2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E4AB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715 </w:t>
            </w:r>
          </w:p>
        </w:tc>
      </w:tr>
      <w:tr w:rsidR="00AF4463" w14:paraId="0CF4E52A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2810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-I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BA1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(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DAB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(1.2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BBC9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7B82C30B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3940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I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208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5B9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0.6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D406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13E0040E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1672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C54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C4F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FD3E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541 </w:t>
            </w:r>
          </w:p>
        </w:tc>
      </w:tr>
      <w:tr w:rsidR="00AF4463" w14:paraId="360FD0C2" w14:textId="77777777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521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O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47B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585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(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4DD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006 </w:t>
            </w:r>
          </w:p>
        </w:tc>
      </w:tr>
      <w:tr w:rsidR="00AF4463" w14:paraId="7660C80B" w14:textId="77777777">
        <w:trPr>
          <w:trHeight w:val="290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C8622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rtality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6ACE3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699A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F09A6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0.541 </w:t>
            </w:r>
          </w:p>
        </w:tc>
      </w:tr>
      <w:tr w:rsidR="00AF4463" w14:paraId="3A340653" w14:textId="77777777">
        <w:trPr>
          <w:trHeight w:val="29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51A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*Abbreviations:</w:t>
            </w:r>
          </w:p>
        </w:tc>
      </w:tr>
      <w:tr w:rsidR="00AF4463" w14:paraId="4AD24DAF" w14:textId="77777777">
        <w:trPr>
          <w:trHeight w:val="29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80D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: delivery room intensive care unit; IVH: Intraventricular hemorrhage</w:t>
            </w:r>
          </w:p>
        </w:tc>
      </w:tr>
      <w:tr w:rsidR="00AF4463" w14:paraId="3BE3FB7D" w14:textId="77777777">
        <w:trPr>
          <w:trHeight w:val="29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B186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: Meconium aspiration syndrome of the newborn</w:t>
            </w:r>
          </w:p>
        </w:tc>
      </w:tr>
      <w:tr w:rsidR="00AF4463" w14:paraId="3FD77594" w14:textId="77777777">
        <w:trPr>
          <w:trHeight w:val="29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BC9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: persistent pulmonary hypertension of the newborn</w:t>
            </w:r>
            <w:r>
              <w:rPr>
                <w:rFonts w:hint="eastAsia"/>
                <w:color w:val="000000"/>
                <w:sz w:val="22"/>
                <w:lang w:val="en-US"/>
              </w:rPr>
              <w:t>; NEC:</w:t>
            </w:r>
            <w:r>
              <w:rPr>
                <w:color w:val="000000"/>
                <w:sz w:val="22"/>
                <w:lang w:val="en-US"/>
              </w:rPr>
              <w:t xml:space="preserve"> Necrotizing enterocolitis</w:t>
            </w:r>
          </w:p>
        </w:tc>
      </w:tr>
      <w:tr w:rsidR="00AF4463" w14:paraId="24EF6571" w14:textId="77777777">
        <w:trPr>
          <w:trHeight w:val="29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7E7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: Hypoxic-ischemic encephalopathy; ROP: Retinopathy of prematurity</w:t>
            </w:r>
          </w:p>
        </w:tc>
      </w:tr>
    </w:tbl>
    <w:p w14:paraId="0F136656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color w:val="000000"/>
          <w:sz w:val="22"/>
          <w:lang w:val="en-US"/>
        </w:rPr>
        <w:br w:type="page"/>
      </w:r>
      <w:r>
        <w:rPr>
          <w:b/>
          <w:bCs/>
          <w:color w:val="000000"/>
          <w:sz w:val="22"/>
          <w:lang w:val="en-US"/>
        </w:rPr>
        <w:lastRenderedPageBreak/>
        <w:t>Table</w:t>
      </w:r>
      <w:r>
        <w:rPr>
          <w:rFonts w:hint="eastAsia"/>
          <w:b/>
          <w:bCs/>
          <w:color w:val="000000"/>
          <w:sz w:val="22"/>
          <w:lang w:val="en-US"/>
        </w:rPr>
        <w:t>S</w:t>
      </w:r>
      <w:r>
        <w:rPr>
          <w:rFonts w:hint="eastAsia"/>
          <w:b/>
          <w:bCs/>
          <w:color w:val="000000"/>
          <w:sz w:val="22"/>
          <w:lang w:val="en-US" w:eastAsia="zh-CN"/>
        </w:rPr>
        <w:t>6</w:t>
      </w:r>
      <w:r>
        <w:rPr>
          <w:rFonts w:hint="eastAsia"/>
          <w:b/>
          <w:bCs/>
          <w:color w:val="000000"/>
          <w:sz w:val="22"/>
          <w:lang w:val="en-US"/>
        </w:rPr>
        <w:t>. M</w:t>
      </w:r>
      <w:r>
        <w:rPr>
          <w:b/>
          <w:bCs/>
          <w:color w:val="000000"/>
          <w:sz w:val="22"/>
          <w:lang w:val="en-US"/>
        </w:rPr>
        <w:t xml:space="preserve">orbidities and mortality in the DICU group vs. the </w:t>
      </w:r>
      <w:proofErr w:type="gramStart"/>
      <w:r>
        <w:rPr>
          <w:b/>
          <w:bCs/>
          <w:color w:val="000000"/>
          <w:sz w:val="22"/>
          <w:lang w:val="en-US"/>
        </w:rPr>
        <w:t>Non-DICU</w:t>
      </w:r>
      <w:proofErr w:type="gramEnd"/>
      <w:r>
        <w:rPr>
          <w:b/>
          <w:bCs/>
          <w:color w:val="000000"/>
          <w:sz w:val="22"/>
          <w:lang w:val="en-US"/>
        </w:rPr>
        <w:t xml:space="preserve"> group</w:t>
      </w:r>
      <w:r>
        <w:rPr>
          <w:rFonts w:hint="eastAsia"/>
          <w:b/>
          <w:bCs/>
          <w:color w:val="000000"/>
          <w:sz w:val="22"/>
          <w:lang w:val="en-US"/>
        </w:rPr>
        <w:t xml:space="preserve"> for preterm infants </w:t>
      </w:r>
      <w:r>
        <w:rPr>
          <w:b/>
          <w:bCs/>
          <w:color w:val="000000"/>
          <w:sz w:val="22"/>
          <w:lang w:val="en-US"/>
        </w:rPr>
        <w:t>3</w:t>
      </w:r>
      <w:r>
        <w:rPr>
          <w:rFonts w:hint="eastAsia"/>
          <w:b/>
          <w:bCs/>
          <w:color w:val="000000"/>
          <w:sz w:val="22"/>
          <w:lang w:val="en-US"/>
        </w:rPr>
        <w:t>4-36</w:t>
      </w:r>
      <w:r>
        <w:rPr>
          <w:rFonts w:hint="eastAsia"/>
          <w:b/>
          <w:bCs/>
          <w:color w:val="000000"/>
          <w:sz w:val="22"/>
          <w:vertAlign w:val="superscript"/>
          <w:lang w:val="en-US"/>
        </w:rPr>
        <w:t>+6</w:t>
      </w:r>
      <w:r>
        <w:rPr>
          <w:b/>
          <w:bCs/>
          <w:color w:val="000000"/>
          <w:sz w:val="22"/>
          <w:lang w:val="en-US"/>
        </w:rPr>
        <w:t xml:space="preserve"> Weeks' Gestation.</w:t>
      </w:r>
    </w:p>
    <w:tbl>
      <w:tblPr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1793"/>
        <w:gridCol w:w="7"/>
        <w:gridCol w:w="1710"/>
        <w:gridCol w:w="1350"/>
      </w:tblGrid>
      <w:tr w:rsidR="00AF4463" w14:paraId="0C9D0681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B340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9F6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-DIC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F82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9FA89" w14:textId="77777777" w:rsidR="00AF4463" w:rsidRDefault="00000000">
            <w:pPr>
              <w:pStyle w:val="TableTitle"/>
              <w:rPr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P</w:t>
            </w:r>
          </w:p>
        </w:tc>
      </w:tr>
      <w:tr w:rsidR="00AF4463" w14:paraId="5AA060CA" w14:textId="77777777">
        <w:trPr>
          <w:trHeight w:val="290"/>
          <w:jc w:val="center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0F473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0" w:name="_Hlk166229746"/>
            <w:r>
              <w:rPr>
                <w:color w:val="000000"/>
                <w:sz w:val="22"/>
                <w:lang w:val="en-US"/>
              </w:rPr>
              <w:t xml:space="preserve">　</w:t>
            </w:r>
            <w:bookmarkEnd w:id="0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2B3C2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=</w:t>
            </w:r>
            <w:r>
              <w:rPr>
                <w:rFonts w:hint="eastAsia"/>
                <w:color w:val="000000"/>
                <w:sz w:val="22"/>
                <w:lang w:val="en-US"/>
              </w:rPr>
              <w:t>482</w:t>
            </w:r>
            <w:r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B083A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N=</w:t>
            </w:r>
            <w:r>
              <w:rPr>
                <w:rFonts w:hint="eastAsia"/>
                <w:color w:val="000000"/>
                <w:sz w:val="22"/>
                <w:lang w:val="en-US"/>
              </w:rPr>
              <w:t>885</w:t>
            </w:r>
            <w:r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B7A0C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 xml:space="preserve">　</w:t>
            </w:r>
          </w:p>
        </w:tc>
      </w:tr>
      <w:tr w:rsidR="00AF4463" w14:paraId="1D78463B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058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V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67485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C471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10C0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2AEFE385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0CEB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B51C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29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68.</w:t>
            </w:r>
            <w:r>
              <w:rPr>
                <w:rFonts w:hint="eastAsia"/>
                <w:color w:val="000000"/>
                <w:sz w:val="22"/>
                <w:lang w:val="en-US"/>
              </w:rPr>
              <w:t>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719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43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95.</w:t>
            </w:r>
            <w:r>
              <w:rPr>
                <w:rFonts w:hint="eastAsia"/>
                <w:color w:val="000000"/>
                <w:sz w:val="22"/>
                <w:lang w:val="en-US"/>
              </w:rPr>
              <w:t>3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C64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394BBC49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8289A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ld IV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A7A2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0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29.</w:t>
            </w:r>
            <w:r>
              <w:rPr>
                <w:rFonts w:hint="eastAsia"/>
                <w:color w:val="000000"/>
                <w:sz w:val="22"/>
                <w:lang w:val="en-US"/>
              </w:rPr>
              <w:t>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2A3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4.5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6A59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731D801B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2233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IV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C4A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2.7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61D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0.2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0B6F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210312CA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836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thermi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8FA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(5.6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20C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485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1A3CA21E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4996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1" w:name="OLE_LINK2"/>
            <w:proofErr w:type="spellStart"/>
            <w:r>
              <w:rPr>
                <w:color w:val="000000"/>
                <w:sz w:val="22"/>
                <w:lang w:val="en-US"/>
              </w:rPr>
              <w:t>Scleredema</w:t>
            </w:r>
            <w:bookmarkEnd w:id="1"/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3CA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(4.4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38B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F71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0C41C5A9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294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2" w:name="OLE_LINK3"/>
            <w:r>
              <w:rPr>
                <w:color w:val="000000"/>
                <w:sz w:val="22"/>
                <w:lang w:val="en-US"/>
              </w:rPr>
              <w:t>Hypoglycemia</w:t>
            </w:r>
            <w:bookmarkEnd w:id="2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1EA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(5.8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CE0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8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67B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106834E0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8B8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3" w:name="OLE_LINK5"/>
            <w:r>
              <w:rPr>
                <w:color w:val="000000"/>
                <w:sz w:val="22"/>
                <w:lang w:val="en-US"/>
              </w:rPr>
              <w:t>Perinatal respiratory diseases</w:t>
            </w:r>
            <w:bookmarkEnd w:id="3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CCD0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3(21.4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2E0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5(1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BB98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6DE9F9FD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32E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pne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338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6(15.8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FF6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8(1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531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3</w:t>
            </w:r>
          </w:p>
        </w:tc>
      </w:tr>
      <w:tr w:rsidR="00AF4463" w14:paraId="56FCCF2F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4E2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ulmonary hemorrhag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0A8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0.6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083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5B3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52</w:t>
            </w:r>
          </w:p>
        </w:tc>
      </w:tr>
      <w:tr w:rsidR="00AF4463" w14:paraId="4CE10EEE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158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vere asphyxi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41D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4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D91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7CAF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17</w:t>
            </w:r>
          </w:p>
        </w:tc>
      </w:tr>
      <w:tr w:rsidR="00AF4463" w14:paraId="5748CC9C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93A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792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4)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BC2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64E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17</w:t>
            </w:r>
          </w:p>
        </w:tc>
      </w:tr>
      <w:tr w:rsidR="00AF4463" w14:paraId="1DA9FAE3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67D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B36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BD7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A300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6442DC9C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A9FA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neumothorax within seven day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4EB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BC6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101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75</w:t>
            </w:r>
          </w:p>
        </w:tc>
      </w:tr>
      <w:tr w:rsidR="00AF4463" w14:paraId="475658ED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2FB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4" w:name="OLE_LINK9"/>
            <w:r>
              <w:rPr>
                <w:color w:val="000000"/>
                <w:sz w:val="22"/>
                <w:lang w:val="en-US"/>
              </w:rPr>
              <w:t>Respiratory failure</w:t>
            </w:r>
            <w:bookmarkEnd w:id="4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D15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(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615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(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BCF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5</w:t>
            </w:r>
          </w:p>
        </w:tc>
      </w:tr>
      <w:tr w:rsidR="00AF4463" w14:paraId="3E58D60A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45F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5" w:name="OLE_LINK6"/>
            <w:r>
              <w:rPr>
                <w:color w:val="000000"/>
                <w:sz w:val="22"/>
                <w:lang w:val="en-US"/>
              </w:rPr>
              <w:t>Metabolic acidosis</w:t>
            </w:r>
            <w:bookmarkEnd w:id="5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656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0(1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1B9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(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AE1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＜</w:t>
            </w: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 w:rsidR="00AF4463" w14:paraId="3BE3A99A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191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6" w:name="OLE_LINK10"/>
            <w:r>
              <w:rPr>
                <w:color w:val="000000"/>
                <w:sz w:val="22"/>
                <w:lang w:val="en-US"/>
              </w:rPr>
              <w:t>Circulatory failure</w:t>
            </w:r>
            <w:bookmarkEnd w:id="6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8BC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697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1D6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4</w:t>
            </w:r>
          </w:p>
        </w:tc>
      </w:tr>
      <w:tr w:rsidR="00AF4463" w14:paraId="57ADF4F5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4BF8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7" w:name="OLE_LINK7"/>
            <w:r>
              <w:rPr>
                <w:color w:val="000000"/>
                <w:sz w:val="22"/>
                <w:lang w:val="en-US"/>
              </w:rPr>
              <w:t>Cardiopulmonary failure</w:t>
            </w:r>
            <w:bookmarkEnd w:id="7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267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DA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5F3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7</w:t>
            </w:r>
          </w:p>
        </w:tc>
      </w:tr>
      <w:tr w:rsidR="00AF4463" w14:paraId="4C0EE9DE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406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E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C03A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35A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 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430C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4C0ECD3F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EC090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4920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9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99.</w:t>
            </w:r>
            <w:r>
              <w:rPr>
                <w:rFonts w:hint="eastAsia"/>
                <w:color w:val="000000"/>
                <w:sz w:val="22"/>
                <w:lang w:val="en-US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315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77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99.1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5D0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lang w:val="en-US"/>
              </w:rPr>
              <w:t>0.582</w:t>
            </w:r>
          </w:p>
        </w:tc>
      </w:tr>
      <w:tr w:rsidR="00AF4463" w14:paraId="4BFEF0FC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4DA94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-I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40CC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0.2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B4A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0.</w:t>
            </w:r>
            <w:r>
              <w:rPr>
                <w:rFonts w:hint="eastAsia"/>
                <w:color w:val="000000"/>
                <w:sz w:val="22"/>
                <w:lang w:val="en-US"/>
              </w:rPr>
              <w:t>8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CBF3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4A7A6029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C6DF" w14:textId="77777777" w:rsidR="00AF4463" w:rsidRDefault="00000000">
            <w:pPr>
              <w:pStyle w:val="TableTitle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rade II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0BE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0.4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EA1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  <w:r>
              <w:rPr>
                <w:rFonts w:hint="eastAsia"/>
                <w:color w:val="000000"/>
                <w:sz w:val="22"/>
                <w:lang w:val="en-US"/>
              </w:rPr>
              <w:t>(</w:t>
            </w:r>
            <w:r>
              <w:rPr>
                <w:color w:val="000000"/>
                <w:sz w:val="22"/>
                <w:lang w:val="en-US"/>
              </w:rPr>
              <w:t>0.1</w:t>
            </w:r>
            <w:r>
              <w:rPr>
                <w:rFonts w:hint="eastAsia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550B" w14:textId="77777777" w:rsidR="00AF4463" w:rsidRDefault="00AF4463">
            <w:pPr>
              <w:pStyle w:val="TableTitle"/>
              <w:rPr>
                <w:color w:val="000000"/>
                <w:sz w:val="22"/>
                <w:lang w:val="en-US"/>
              </w:rPr>
            </w:pPr>
          </w:p>
        </w:tc>
      </w:tr>
      <w:tr w:rsidR="00AF4463" w14:paraId="4BA068F7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E494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D9E2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7DF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E51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53</w:t>
            </w:r>
          </w:p>
        </w:tc>
      </w:tr>
      <w:tr w:rsidR="00AF4463" w14:paraId="2B02038E" w14:textId="77777777">
        <w:trPr>
          <w:trHeight w:val="2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79BC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8" w:name="OLE_LINK11"/>
            <w:r>
              <w:rPr>
                <w:color w:val="000000"/>
                <w:sz w:val="22"/>
                <w:lang w:val="en-US"/>
              </w:rPr>
              <w:t>ROP</w:t>
            </w:r>
            <w:bookmarkEnd w:id="8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14A7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26D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7CE3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4</w:t>
            </w:r>
          </w:p>
        </w:tc>
      </w:tr>
      <w:tr w:rsidR="00AF4463" w14:paraId="73D53AAF" w14:textId="77777777">
        <w:trPr>
          <w:trHeight w:val="290"/>
          <w:jc w:val="center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4F386E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bookmarkStart w:id="9" w:name="OLE_LINK8"/>
            <w:r>
              <w:rPr>
                <w:color w:val="000000"/>
                <w:sz w:val="22"/>
                <w:lang w:val="en-US"/>
              </w:rPr>
              <w:t>Mortality</w:t>
            </w:r>
            <w:bookmarkEnd w:id="9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347F4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(0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35375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A57DBA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</w:t>
            </w:r>
            <w:r>
              <w:rPr>
                <w:rFonts w:hint="eastAsia"/>
                <w:color w:val="000000"/>
                <w:sz w:val="22"/>
                <w:lang w:val="en-US"/>
              </w:rPr>
              <w:t>044</w:t>
            </w:r>
            <w:r>
              <w:rPr>
                <w:color w:val="000000"/>
                <w:sz w:val="22"/>
                <w:lang w:val="en-US"/>
              </w:rPr>
              <w:t xml:space="preserve"> </w:t>
            </w:r>
          </w:p>
        </w:tc>
      </w:tr>
      <w:tr w:rsidR="00AF4463" w14:paraId="6D0BFAD5" w14:textId="77777777">
        <w:trPr>
          <w:trHeight w:val="290"/>
          <w:jc w:val="center"/>
        </w:trPr>
        <w:tc>
          <w:tcPr>
            <w:tcW w:w="8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93DFD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*Abbreviations:</w:t>
            </w:r>
          </w:p>
        </w:tc>
      </w:tr>
      <w:tr w:rsidR="00AF4463" w14:paraId="20F0F338" w14:textId="77777777">
        <w:trPr>
          <w:trHeight w:val="290"/>
          <w:jc w:val="center"/>
        </w:trPr>
        <w:tc>
          <w:tcPr>
            <w:tcW w:w="8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BB1B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CU: delivery room intensive care unit; IVH: Intraventricular hemorrhage</w:t>
            </w:r>
          </w:p>
        </w:tc>
      </w:tr>
      <w:tr w:rsidR="00AF4463" w14:paraId="25FFB479" w14:textId="77777777">
        <w:trPr>
          <w:trHeight w:val="290"/>
          <w:jc w:val="center"/>
        </w:trPr>
        <w:tc>
          <w:tcPr>
            <w:tcW w:w="8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F8149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S: Meconium aspiration syndrome of the newborn</w:t>
            </w:r>
          </w:p>
        </w:tc>
      </w:tr>
      <w:tr w:rsidR="00AF4463" w14:paraId="75E442F9" w14:textId="77777777">
        <w:trPr>
          <w:trHeight w:val="290"/>
          <w:jc w:val="center"/>
        </w:trPr>
        <w:tc>
          <w:tcPr>
            <w:tcW w:w="8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4F76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PHN: persistent pulmonary hypertension of the newborn</w:t>
            </w:r>
            <w:r>
              <w:rPr>
                <w:rFonts w:hint="eastAsia"/>
                <w:color w:val="000000"/>
                <w:sz w:val="22"/>
                <w:lang w:val="en-US"/>
              </w:rPr>
              <w:t>; NEC:</w:t>
            </w:r>
            <w:r>
              <w:rPr>
                <w:color w:val="000000"/>
                <w:sz w:val="22"/>
                <w:lang w:val="en-US"/>
              </w:rPr>
              <w:t xml:space="preserve"> Necrotizing enterocolitis</w:t>
            </w:r>
          </w:p>
        </w:tc>
      </w:tr>
      <w:tr w:rsidR="00AF4463" w14:paraId="43D52E75" w14:textId="77777777">
        <w:trPr>
          <w:trHeight w:val="290"/>
          <w:jc w:val="center"/>
        </w:trPr>
        <w:tc>
          <w:tcPr>
            <w:tcW w:w="8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33E1" w14:textId="77777777" w:rsidR="00AF4463" w:rsidRDefault="00000000">
            <w:pPr>
              <w:pStyle w:val="TableTitl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E: Hypoxic-ischemic encephalopathy; ROP: Retinopathy of prematurity</w:t>
            </w:r>
          </w:p>
        </w:tc>
      </w:tr>
    </w:tbl>
    <w:p w14:paraId="646411AC" w14:textId="77777777" w:rsidR="00AF4463" w:rsidRDefault="00AF4463">
      <w:pPr>
        <w:pStyle w:val="TableTitle"/>
        <w:rPr>
          <w:b/>
          <w:bCs/>
          <w:color w:val="000000"/>
          <w:sz w:val="22"/>
          <w:lang w:val="en-US"/>
        </w:rPr>
      </w:pPr>
    </w:p>
    <w:p w14:paraId="6E06E526" w14:textId="77777777" w:rsidR="00AF4463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2"/>
          <w:szCs w:val="20"/>
          <w:lang w:eastAsia="en-US"/>
        </w:rPr>
      </w:pPr>
      <w:r>
        <w:rPr>
          <w:sz w:val="22"/>
        </w:rPr>
        <w:br w:type="page"/>
      </w:r>
    </w:p>
    <w:p w14:paraId="1991D1B4" w14:textId="77777777" w:rsidR="00AF4463" w:rsidRDefault="00000000">
      <w:pPr>
        <w:pStyle w:val="TableTitle"/>
        <w:rPr>
          <w:b/>
          <w:bCs/>
          <w:color w:val="000000"/>
          <w:sz w:val="22"/>
          <w:lang w:val="en-US"/>
        </w:rPr>
      </w:pPr>
      <w:r>
        <w:rPr>
          <w:b/>
          <w:bCs/>
          <w:sz w:val="22"/>
        </w:rPr>
        <w:lastRenderedPageBreak/>
        <w:t>Table</w:t>
      </w:r>
      <w:r>
        <w:rPr>
          <w:rFonts w:hint="eastAsia"/>
          <w:b/>
          <w:bCs/>
          <w:sz w:val="22"/>
        </w:rPr>
        <w:t>S</w:t>
      </w:r>
      <w:r>
        <w:rPr>
          <w:rFonts w:hint="eastAsia"/>
          <w:b/>
          <w:bCs/>
          <w:sz w:val="22"/>
          <w:lang w:eastAsia="zh-CN"/>
        </w:rPr>
        <w:t>7</w:t>
      </w:r>
      <w:r>
        <w:rPr>
          <w:b/>
          <w:bCs/>
          <w:sz w:val="22"/>
        </w:rPr>
        <w:t xml:space="preserve">. Perinatal characteristics of preterm infants in the DICU group vs. the </w:t>
      </w:r>
      <w:proofErr w:type="gramStart"/>
      <w:r>
        <w:rPr>
          <w:b/>
          <w:bCs/>
          <w:sz w:val="22"/>
        </w:rPr>
        <w:t>Non-DICU</w:t>
      </w:r>
      <w:proofErr w:type="gramEnd"/>
      <w:r>
        <w:rPr>
          <w:b/>
          <w:bCs/>
          <w:sz w:val="22"/>
        </w:rPr>
        <w:t xml:space="preserve"> group after propensity score matching.</w:t>
      </w:r>
    </w:p>
    <w:tbl>
      <w:tblPr>
        <w:tblW w:w="5256" w:type="pct"/>
        <w:jc w:val="center"/>
        <w:tblLook w:val="04A0" w:firstRow="1" w:lastRow="0" w:firstColumn="1" w:lastColumn="0" w:noHBand="0" w:noVBand="1"/>
      </w:tblPr>
      <w:tblGrid>
        <w:gridCol w:w="4280"/>
        <w:gridCol w:w="1784"/>
        <w:gridCol w:w="1955"/>
        <w:gridCol w:w="1469"/>
      </w:tblGrid>
      <w:tr w:rsidR="00AF4463" w14:paraId="0FD06156" w14:textId="77777777">
        <w:trPr>
          <w:trHeight w:val="312"/>
          <w:jc w:val="center"/>
        </w:trPr>
        <w:tc>
          <w:tcPr>
            <w:tcW w:w="22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9347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9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B6B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DICU</w:t>
            </w:r>
          </w:p>
          <w:p w14:paraId="0829DBCE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597)</w:t>
            </w:r>
          </w:p>
        </w:tc>
        <w:tc>
          <w:tcPr>
            <w:tcW w:w="10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1B1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CU</w:t>
            </w:r>
          </w:p>
          <w:p w14:paraId="2536367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857)</w:t>
            </w:r>
          </w:p>
        </w:tc>
        <w:tc>
          <w:tcPr>
            <w:tcW w:w="7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6FC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AF4463" w14:paraId="6F0EB684" w14:textId="77777777">
        <w:trPr>
          <w:trHeight w:val="312"/>
          <w:jc w:val="center"/>
        </w:trPr>
        <w:tc>
          <w:tcPr>
            <w:tcW w:w="22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32DD62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63DAD5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CEFC3D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AF885A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F4463" w14:paraId="0C9B4F0E" w14:textId="77777777">
        <w:trPr>
          <w:trHeight w:val="385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CD4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A (week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0937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5674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60F4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AF4463" w14:paraId="2ECA2E2C" w14:textId="77777777">
        <w:trPr>
          <w:trHeight w:val="351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7A78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11C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 (1.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E45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4 (3.4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EBA1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6D4BCDBC" w14:textId="77777777">
        <w:trPr>
          <w:trHeight w:val="324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07AE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-3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+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72C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0 (48.5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257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08 (48.9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73BD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51C34A11" w14:textId="77777777">
        <w:trPr>
          <w:trHeight w:val="198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885B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-3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+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C3A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1 (50.4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D6A7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85 (47.6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6C01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5371811E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47A4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W (gram)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33C5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FA90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32AA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AF4463" w14:paraId="776DE066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422D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0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8FD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8 (18.0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F11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32 (23.2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F1F3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0F670E44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A343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499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251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89 (81.91)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F45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25 (76.74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7390" w14:textId="77777777" w:rsidR="00AF4463" w:rsidRDefault="00AF44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07B0DD53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0DF5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663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8 (49.9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2447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72 (52.3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83D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302</w:t>
            </w:r>
          </w:p>
        </w:tc>
      </w:tr>
      <w:tr w:rsidR="00AF4463" w14:paraId="2DAEC4A6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633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ultiple pregnanc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FE75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0 (48.5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961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44 (50.8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A93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337</w:t>
            </w:r>
          </w:p>
        </w:tc>
      </w:tr>
      <w:tr w:rsidR="00AF4463" w14:paraId="0B5A5364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D3D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ngenital abnormal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E08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 (2.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A94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2 (2.8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D32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92</w:t>
            </w:r>
          </w:p>
        </w:tc>
      </w:tr>
      <w:tr w:rsidR="00AF4463" w14:paraId="04C439E1" w14:textId="77777777">
        <w:trPr>
          <w:jc w:val="center"/>
        </w:trPr>
        <w:tc>
          <w:tcPr>
            <w:tcW w:w="225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DD1A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ternal age≥35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E3A6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6 (21.11)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096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1 (22.67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AEA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24</w:t>
            </w:r>
          </w:p>
        </w:tc>
      </w:tr>
      <w:tr w:rsidR="00AF4463" w14:paraId="009CE8F6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0DD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VF-ET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6F55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7 (26.3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1BE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67 (30.5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F2F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8</w:t>
            </w:r>
          </w:p>
        </w:tc>
      </w:tr>
      <w:tr w:rsidR="00AF4463" w14:paraId="69A86248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DDF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ntepartum hemorrhag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1F5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4 (10.7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728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4 (10.4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C1CC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50</w:t>
            </w:r>
          </w:p>
        </w:tc>
      </w:tr>
      <w:tr w:rsidR="00AF4463" w14:paraId="3B46C023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66A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ntenatal steroid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0B15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03 (84.2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17CC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23 (87.4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A78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50</w:t>
            </w:r>
          </w:p>
        </w:tc>
      </w:tr>
      <w:tr w:rsidR="00AF4463" w14:paraId="799A6541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D87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AI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B164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 (1.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007A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 (0.6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162C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7</w:t>
            </w:r>
          </w:p>
        </w:tc>
      </w:tr>
      <w:tr w:rsidR="00AF4463" w14:paraId="12D7E5BE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758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DM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CE0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9 (11.5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F60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1 (9.2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49D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93</w:t>
            </w:r>
          </w:p>
        </w:tc>
      </w:tr>
      <w:tr w:rsidR="00AF4463" w14:paraId="7A4BD3D4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6596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DP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3B35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7 (4.5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22B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5 (3.5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A4B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53</w:t>
            </w:r>
          </w:p>
        </w:tc>
      </w:tr>
      <w:tr w:rsidR="00AF4463" w14:paraId="0ED7C0F1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5EE1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in maternal comorbidities≥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C91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6 (27.8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1C2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09 (27.4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BE7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51</w:t>
            </w:r>
          </w:p>
        </w:tc>
      </w:tr>
      <w:tr w:rsidR="00AF4463" w14:paraId="776A0510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96E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ntibiotic use in pregnanc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C12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52 (42.2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D9D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81 (42.0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F8A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47</w:t>
            </w:r>
          </w:p>
        </w:tc>
      </w:tr>
      <w:tr w:rsidR="00AF4463" w14:paraId="31D28819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4013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lacental abnormal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DA9C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2 (27.1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9E56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55 (24.5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394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97</w:t>
            </w:r>
          </w:p>
        </w:tc>
      </w:tr>
      <w:tr w:rsidR="00AF4463" w14:paraId="64485FD0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E8D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rade III MSAF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78E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 (2.3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BB5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1 (2.2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EEF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44</w:t>
            </w:r>
          </w:p>
        </w:tc>
      </w:tr>
      <w:tr w:rsidR="00AF4463" w14:paraId="6A0F3039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8AB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mbilical cord abnormalit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C516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2 (28.8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835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14 (27.6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13E6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92</w:t>
            </w:r>
          </w:p>
        </w:tc>
      </w:tr>
      <w:tr w:rsidR="00AF4463" w14:paraId="60FBB993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FA75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OM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4F17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7 (38.0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177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37 (34.3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4903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98</w:t>
            </w:r>
          </w:p>
        </w:tc>
      </w:tr>
      <w:tr w:rsidR="00AF4463" w14:paraId="489925E6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332A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etal distres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A847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2 (10.3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7359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2 (10.3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0914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74</w:t>
            </w:r>
          </w:p>
        </w:tc>
      </w:tr>
      <w:tr w:rsidR="00AF4463" w14:paraId="401DD645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B60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normal labor stag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23B4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 (4.8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7F37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0 (8.0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3E1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AF4463" w14:paraId="14EB4D6C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F8F2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ervical cerclag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3A9F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0.6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D66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 (1.1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216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85</w:t>
            </w:r>
          </w:p>
        </w:tc>
      </w:tr>
      <w:tr w:rsidR="00AF4463" w14:paraId="1935328F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F14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bstetric anesthesi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818B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71 (78.8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8D48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62 (78.7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F08D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32</w:t>
            </w:r>
          </w:p>
        </w:tc>
      </w:tr>
      <w:tr w:rsidR="00AF4463" w14:paraId="5C06B576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498E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imiparit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898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5 (51.0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E730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63 (46.4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07AA" w14:textId="77777777" w:rsidR="00AF4463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9</w:t>
            </w:r>
          </w:p>
        </w:tc>
      </w:tr>
      <w:tr w:rsidR="00AF4463" w14:paraId="7CE0E903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4C4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esarean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3207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7 (78.22)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1D46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8 (78.51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BB0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81</w:t>
            </w:r>
          </w:p>
        </w:tc>
      </w:tr>
      <w:tr w:rsidR="00AF4463" w14:paraId="1979F239" w14:textId="77777777">
        <w:trPr>
          <w:jc w:val="center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006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conium aspiration syndrom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D02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17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0BA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11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5C6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7</w:t>
            </w:r>
          </w:p>
        </w:tc>
      </w:tr>
      <w:tr w:rsidR="00AF4463" w14:paraId="2F45E64D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274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lues were presented as M(IQR); M: Median; IQR: Interquartile range</w:t>
            </w:r>
          </w:p>
        </w:tc>
      </w:tr>
      <w:tr w:rsidR="00AF4463" w14:paraId="6047B9D3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63D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*Abbreviations:</w:t>
            </w:r>
          </w:p>
        </w:tc>
      </w:tr>
      <w:tr w:rsidR="00AF4463" w14:paraId="29F92A0C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C16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CU: delivery room intensive care unit; GA: gestational age; BW: birth weight</w:t>
            </w:r>
          </w:p>
        </w:tc>
      </w:tr>
      <w:tr w:rsidR="00AF4463" w14:paraId="575064FF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1B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VF-ET: In vitro fertilization embryo transfer; IAI: intraamniotic infection</w:t>
            </w:r>
          </w:p>
        </w:tc>
      </w:tr>
      <w:tr w:rsidR="00AF4463" w14:paraId="163A9FC5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6CB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DM: Gestational diabetes mellitus; HDPs: hypertensive disorders of pregnancy</w:t>
            </w:r>
          </w:p>
        </w:tc>
      </w:tr>
      <w:tr w:rsidR="00AF4463" w14:paraId="1B41F84A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02A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SAF: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meconium stained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amniotic fluid; PROM: Premature rupture of membranes</w:t>
            </w:r>
          </w:p>
        </w:tc>
      </w:tr>
    </w:tbl>
    <w:p w14:paraId="4CDEF6E3" w14:textId="77777777" w:rsidR="00AF4463" w:rsidRDefault="00AF4463">
      <w:pPr>
        <w:pStyle w:val="TableTitle"/>
        <w:rPr>
          <w:b/>
          <w:bCs/>
          <w:color w:val="000000"/>
          <w:sz w:val="22"/>
          <w:lang w:val="en-US"/>
        </w:rPr>
      </w:pPr>
    </w:p>
    <w:p w14:paraId="20B251A9" w14:textId="77777777" w:rsidR="00AF4463" w:rsidRDefault="0000000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0"/>
          <w:lang w:eastAsia="en-US"/>
        </w:rPr>
      </w:pPr>
      <w:r>
        <w:rPr>
          <w:b/>
          <w:bCs/>
          <w:color w:val="000000"/>
          <w:sz w:val="22"/>
        </w:rPr>
        <w:br w:type="page"/>
      </w:r>
    </w:p>
    <w:p w14:paraId="73F38926" w14:textId="77777777" w:rsidR="00AF4463" w:rsidRDefault="00000000">
      <w:pPr>
        <w:pStyle w:val="TableTitle"/>
        <w:rPr>
          <w:b/>
          <w:bCs/>
          <w:sz w:val="22"/>
        </w:rPr>
      </w:pPr>
      <w:r>
        <w:rPr>
          <w:rFonts w:hint="eastAsia"/>
          <w:b/>
          <w:bCs/>
          <w:color w:val="000000"/>
          <w:sz w:val="22"/>
        </w:rPr>
        <w:lastRenderedPageBreak/>
        <w:t>Table</w:t>
      </w:r>
      <w:r>
        <w:rPr>
          <w:rFonts w:hint="eastAsia"/>
          <w:b/>
          <w:bCs/>
          <w:color w:val="000000"/>
          <w:sz w:val="22"/>
          <w:lang w:eastAsia="zh-CN"/>
        </w:rPr>
        <w:t>S8</w:t>
      </w:r>
      <w:r>
        <w:rPr>
          <w:rFonts w:hint="eastAsia"/>
          <w:b/>
          <w:bCs/>
          <w:color w:val="000000"/>
          <w:sz w:val="22"/>
        </w:rPr>
        <w:t xml:space="preserve">. Unadjusted morbidities and mortality in the DICU group vs. the </w:t>
      </w:r>
      <w:proofErr w:type="gramStart"/>
      <w:r>
        <w:rPr>
          <w:rFonts w:hint="eastAsia"/>
          <w:b/>
          <w:bCs/>
          <w:color w:val="000000"/>
          <w:sz w:val="22"/>
        </w:rPr>
        <w:t>Non-DICU</w:t>
      </w:r>
      <w:proofErr w:type="gramEnd"/>
      <w:r>
        <w:rPr>
          <w:rFonts w:hint="eastAsia"/>
          <w:b/>
          <w:bCs/>
          <w:color w:val="000000"/>
          <w:sz w:val="22"/>
        </w:rPr>
        <w:t xml:space="preserve"> group</w:t>
      </w:r>
      <w:r>
        <w:rPr>
          <w:rFonts w:hint="eastAsia"/>
          <w:b/>
          <w:bCs/>
          <w:color w:val="000000"/>
          <w:sz w:val="22"/>
          <w:lang w:eastAsia="zh-CN"/>
        </w:rPr>
        <w:t xml:space="preserve"> </w:t>
      </w:r>
      <w:r>
        <w:rPr>
          <w:b/>
          <w:bCs/>
          <w:sz w:val="22"/>
        </w:rPr>
        <w:t>after propensity score matching.</w:t>
      </w:r>
    </w:p>
    <w:tbl>
      <w:tblPr>
        <w:tblW w:w="4815" w:type="pct"/>
        <w:jc w:val="center"/>
        <w:tblLook w:val="04A0" w:firstRow="1" w:lastRow="0" w:firstColumn="1" w:lastColumn="0" w:noHBand="0" w:noVBand="1"/>
      </w:tblPr>
      <w:tblGrid>
        <w:gridCol w:w="3677"/>
        <w:gridCol w:w="1392"/>
        <w:gridCol w:w="1622"/>
        <w:gridCol w:w="1949"/>
        <w:gridCol w:w="52"/>
      </w:tblGrid>
      <w:tr w:rsidR="00AF4463" w14:paraId="7A5ADBAB" w14:textId="77777777">
        <w:trPr>
          <w:trHeight w:val="312"/>
          <w:jc w:val="center"/>
        </w:trPr>
        <w:tc>
          <w:tcPr>
            <w:tcW w:w="211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5EF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0" w:name="_Hlk183304962"/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8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A310" w14:textId="77777777" w:rsidR="00AF446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DICU</w:t>
            </w:r>
          </w:p>
          <w:p w14:paraId="69F07048" w14:textId="77777777" w:rsidR="00AF446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597)</w:t>
            </w:r>
          </w:p>
        </w:tc>
        <w:tc>
          <w:tcPr>
            <w:tcW w:w="9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6155" w14:textId="77777777" w:rsidR="00AF446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</w:t>
            </w:r>
          </w:p>
          <w:p w14:paraId="3772D84A" w14:textId="77777777" w:rsidR="00AF446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857)</w:t>
            </w:r>
          </w:p>
        </w:tc>
        <w:tc>
          <w:tcPr>
            <w:tcW w:w="1151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63A0" w14:textId="77777777" w:rsidR="00AF4463" w:rsidRDefault="000000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AF4463" w14:paraId="0FB9D804" w14:textId="77777777">
        <w:trPr>
          <w:trHeight w:val="312"/>
          <w:jc w:val="center"/>
        </w:trPr>
        <w:tc>
          <w:tcPr>
            <w:tcW w:w="211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AA3A91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958180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95E783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1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DF6887" w14:textId="77777777" w:rsidR="00AF4463" w:rsidRDefault="00AF4463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4463" w14:paraId="0C486D51" w14:textId="77777777">
        <w:trPr>
          <w:trHeight w:val="280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C42D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H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F16E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BED6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E238" w14:textId="77777777" w:rsidR="00AF4463" w:rsidRDefault="00AF446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F4463" w14:paraId="7CAFD021" w14:textId="77777777">
        <w:trPr>
          <w:trHeight w:val="280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7047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21F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 (58.6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05B3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3 (87.40)</w:t>
            </w:r>
          </w:p>
        </w:tc>
        <w:tc>
          <w:tcPr>
            <w:tcW w:w="115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7421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2711B8D0" w14:textId="77777777">
        <w:trPr>
          <w:trHeight w:val="280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8064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IVH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66A6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 (35.1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E4EA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 (10.45)</w:t>
            </w:r>
          </w:p>
        </w:tc>
        <w:tc>
          <w:tcPr>
            <w:tcW w:w="11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D386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F4463" w14:paraId="75CAA895" w14:textId="77777777">
        <w:trPr>
          <w:trHeight w:val="280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C439" w14:textId="77777777" w:rsidR="00AF4463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IVH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B58C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 (6.2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72A2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 (2.15)</w:t>
            </w:r>
          </w:p>
        </w:tc>
        <w:tc>
          <w:tcPr>
            <w:tcW w:w="11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8239" w14:textId="77777777" w:rsidR="00AF4463" w:rsidRDefault="00AF446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F4463" w14:paraId="5954FBF7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613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ypothermi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D225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 (7.2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AF9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 (2.05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AE51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0189A0F1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28D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Scleredem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CC5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 (6.2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0D75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0.32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11E7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4F7E8E87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DEBF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glycemi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0AC5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 (5.8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148D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 (12.87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3373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56E1D8DE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C36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erinatal respiratory diseases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677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 (36.35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D490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5 (26.12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9452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4C59046F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96A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pne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CAD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 (28.3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D1C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 (19.39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7486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25B8A3CD" w14:textId="77777777">
        <w:trPr>
          <w:jc w:val="center"/>
        </w:trPr>
        <w:tc>
          <w:tcPr>
            <w:tcW w:w="21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E24E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ulmonary hemorrhage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84DA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2.18)</w:t>
            </w: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9A1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 (1.83)</w:t>
            </w:r>
          </w:p>
        </w:tc>
        <w:tc>
          <w:tcPr>
            <w:tcW w:w="1151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C6E8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23</w:t>
            </w:r>
          </w:p>
        </w:tc>
      </w:tr>
      <w:tr w:rsidR="00AF4463" w14:paraId="510CBF61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AA2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vere asphyxi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098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1.1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9A2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0.54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55E3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80</w:t>
            </w:r>
          </w:p>
        </w:tc>
      </w:tr>
      <w:tr w:rsidR="00AF4463" w14:paraId="3C9D6EE7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C4E0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A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C10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387A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0.16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767D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67</w:t>
            </w:r>
          </w:p>
        </w:tc>
      </w:tr>
      <w:tr w:rsidR="00AF4463" w14:paraId="3860C871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776B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PH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4C77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502A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0.38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3A7D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AF4463" w14:paraId="29EE1554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7AC7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neumothorax within seven day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1B6E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1.0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1D9B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 (1.08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AA90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81</w:t>
            </w:r>
          </w:p>
        </w:tc>
      </w:tr>
      <w:tr w:rsidR="00AF4463" w14:paraId="7CBB9C9A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082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espiratory failur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11A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 (8.7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7BC6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 (7.97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2170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65</w:t>
            </w:r>
          </w:p>
        </w:tc>
      </w:tr>
      <w:tr w:rsidR="00AF4463" w14:paraId="50AFE7D6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B4C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etabolic acidosi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5736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 (18.4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793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 (4.68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776A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AF4463" w14:paraId="76B734C3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DDC7" w14:textId="77777777" w:rsidR="00AF4463" w:rsidRDefault="00000000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rculatory failur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D76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6(4.3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BE5E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7(2.53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E7F9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</w:tr>
      <w:tr w:rsidR="00AF4463" w14:paraId="3ACB56D4" w14:textId="77777777">
        <w:trPr>
          <w:trHeight w:val="56"/>
          <w:jc w:val="center"/>
        </w:trPr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1FF6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ardiopulmonary failure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1BC7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2.35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5B10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 (1.67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5060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84</w:t>
            </w:r>
          </w:p>
        </w:tc>
      </w:tr>
      <w:tr w:rsidR="00AF4463" w14:paraId="6137A6CA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E8B2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E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BACD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FE8C" w14:textId="77777777" w:rsidR="00AF4463" w:rsidRDefault="00AF44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23EB" w14:textId="03395D84" w:rsidR="00AF4463" w:rsidRDefault="00AF4463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03120" w14:paraId="7D9366B9" w14:textId="77777777" w:rsidTr="002140DB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8AF8" w14:textId="77777777" w:rsidR="00903120" w:rsidRDefault="00903120" w:rsidP="0090312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220A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9 (98.6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9A39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4 (97.68)</w:t>
            </w:r>
          </w:p>
        </w:tc>
        <w:tc>
          <w:tcPr>
            <w:tcW w:w="115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4637" w14:textId="766DFA2A" w:rsidR="00903120" w:rsidRDefault="0090312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313</w:t>
            </w:r>
          </w:p>
        </w:tc>
      </w:tr>
      <w:tr w:rsidR="00903120" w14:paraId="6176EA72" w14:textId="77777777" w:rsidTr="002140DB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B0A2" w14:textId="77777777" w:rsidR="00903120" w:rsidRDefault="00903120" w:rsidP="0090312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de I-I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0036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1.0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C46C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1.51)</w:t>
            </w:r>
          </w:p>
        </w:tc>
        <w:tc>
          <w:tcPr>
            <w:tcW w:w="1151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54E8" w14:textId="77777777" w:rsidR="00903120" w:rsidRDefault="0090312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03120" w14:paraId="04FB2039" w14:textId="77777777" w:rsidTr="002140DB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1106" w14:textId="77777777" w:rsidR="00903120" w:rsidRDefault="00903120" w:rsidP="0090312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de II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E573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578D" w14:textId="77777777" w:rsidR="00903120" w:rsidRDefault="0090312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0.81)</w:t>
            </w:r>
          </w:p>
        </w:tc>
        <w:tc>
          <w:tcPr>
            <w:tcW w:w="115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8FD8" w14:textId="77777777" w:rsidR="00903120" w:rsidRDefault="0090312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F4463" w14:paraId="114462FE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DA8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I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A915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1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6E23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11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F095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67</w:t>
            </w:r>
          </w:p>
        </w:tc>
      </w:tr>
      <w:tr w:rsidR="00AF4463" w14:paraId="57FC9654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5C1B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OP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2345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 (10.0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CF0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 (8.89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2BE3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396</w:t>
            </w:r>
          </w:p>
        </w:tc>
      </w:tr>
      <w:tr w:rsidR="00AF4463" w14:paraId="3331607D" w14:textId="77777777">
        <w:trPr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FFE4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ortal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8C78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2.0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ABBC" w14:textId="77777777" w:rsidR="00AF446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0.75)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4AD3" w14:textId="77777777" w:rsidR="00AF4463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AF4463" w14:paraId="6766B70E" w14:textId="77777777">
        <w:trPr>
          <w:gridAfter w:val="1"/>
          <w:wAfter w:w="30" w:type="pct"/>
          <w:trHeight w:val="280"/>
          <w:jc w:val="center"/>
        </w:trPr>
        <w:tc>
          <w:tcPr>
            <w:tcW w:w="49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5B1A" w14:textId="77777777" w:rsidR="00AF446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Abbreviations:</w:t>
            </w:r>
          </w:p>
        </w:tc>
      </w:tr>
      <w:tr w:rsidR="00AF4463" w14:paraId="380B2F16" w14:textId="77777777">
        <w:trPr>
          <w:gridAfter w:val="1"/>
          <w:wAfter w:w="30" w:type="pct"/>
          <w:trHeight w:val="280"/>
          <w:jc w:val="center"/>
        </w:trPr>
        <w:tc>
          <w:tcPr>
            <w:tcW w:w="49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8048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U: delivery room intensive care unit; IVH: Intraventricular hemorrhage</w:t>
            </w:r>
          </w:p>
        </w:tc>
      </w:tr>
      <w:tr w:rsidR="00AF4463" w14:paraId="271D4AE9" w14:textId="77777777">
        <w:trPr>
          <w:gridAfter w:val="1"/>
          <w:wAfter w:w="30" w:type="pct"/>
          <w:trHeight w:val="280"/>
          <w:jc w:val="center"/>
        </w:trPr>
        <w:tc>
          <w:tcPr>
            <w:tcW w:w="49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2C2C" w14:textId="77777777" w:rsidR="00AF446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: Meconium aspiration syndrome of the newborn</w:t>
            </w:r>
          </w:p>
        </w:tc>
      </w:tr>
      <w:tr w:rsidR="00AF4463" w14:paraId="1944CD7F" w14:textId="77777777">
        <w:trPr>
          <w:gridAfter w:val="1"/>
          <w:wAfter w:w="30" w:type="pct"/>
          <w:trHeight w:val="280"/>
          <w:jc w:val="center"/>
        </w:trPr>
        <w:tc>
          <w:tcPr>
            <w:tcW w:w="49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8597" w14:textId="77777777" w:rsidR="00AF446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202124"/>
                <w:kern w:val="0"/>
                <w:sz w:val="22"/>
              </w:rPr>
              <w:t>PPHN: persistent pulmonary hypertension of the newborn; NEC: Necrotizing enterocolitis</w:t>
            </w:r>
          </w:p>
        </w:tc>
      </w:tr>
      <w:tr w:rsidR="00AF4463" w14:paraId="41A2D302" w14:textId="77777777">
        <w:trPr>
          <w:gridAfter w:val="1"/>
          <w:wAfter w:w="30" w:type="pct"/>
          <w:trHeight w:val="280"/>
          <w:jc w:val="center"/>
        </w:trPr>
        <w:tc>
          <w:tcPr>
            <w:tcW w:w="49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3A3B" w14:textId="77777777" w:rsidR="00AF44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02124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202124"/>
                <w:kern w:val="0"/>
                <w:sz w:val="22"/>
              </w:rPr>
              <w:t>HIE: Hypoxic-ischemic encephalopathy; ROP: Retinopathy of prematurity</w:t>
            </w:r>
          </w:p>
        </w:tc>
      </w:tr>
      <w:bookmarkEnd w:id="10"/>
    </w:tbl>
    <w:p w14:paraId="1E85CB05" w14:textId="77777777" w:rsidR="00AF4463" w:rsidRDefault="00AF4463">
      <w:pPr>
        <w:pStyle w:val="TableTitle"/>
        <w:rPr>
          <w:b/>
          <w:bCs/>
          <w:color w:val="000000"/>
          <w:sz w:val="22"/>
          <w:lang w:val="en-US" w:eastAsia="zh-CN"/>
        </w:rPr>
      </w:pPr>
    </w:p>
    <w:p w14:paraId="0DCA49C0" w14:textId="77777777" w:rsidR="00AF4463" w:rsidRDefault="0000000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0"/>
          <w:lang w:val="en-GB" w:eastAsia="en-US"/>
        </w:rPr>
      </w:pPr>
      <w:r>
        <w:rPr>
          <w:b/>
          <w:bCs/>
          <w:color w:val="000000"/>
          <w:sz w:val="22"/>
        </w:rPr>
        <w:br w:type="page"/>
      </w:r>
    </w:p>
    <w:p w14:paraId="247BF071" w14:textId="77777777" w:rsidR="00AF4463" w:rsidRDefault="00000000">
      <w:pPr>
        <w:pStyle w:val="TableTitle"/>
        <w:rPr>
          <w:b/>
          <w:bCs/>
          <w:szCs w:val="24"/>
        </w:rPr>
      </w:pPr>
      <w:r>
        <w:rPr>
          <w:b/>
          <w:bCs/>
          <w:color w:val="000000"/>
          <w:sz w:val="22"/>
        </w:rPr>
        <w:lastRenderedPageBreak/>
        <w:t>Table</w:t>
      </w:r>
      <w:r>
        <w:rPr>
          <w:rFonts w:hint="eastAsia"/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  <w:lang w:eastAsia="zh-CN"/>
        </w:rPr>
        <w:t>9.</w:t>
      </w:r>
      <w:r>
        <w:rPr>
          <w:b/>
          <w:bCs/>
          <w:szCs w:val="24"/>
        </w:rPr>
        <w:t xml:space="preserve">STROBE </w:t>
      </w:r>
      <w:r>
        <w:rPr>
          <w:rFonts w:hint="eastAsia"/>
          <w:b/>
          <w:bCs/>
          <w:szCs w:val="24"/>
          <w:lang w:eastAsia="zh-CN"/>
        </w:rPr>
        <w:t>Reporting guideline c</w:t>
      </w:r>
      <w:r>
        <w:rPr>
          <w:b/>
          <w:bCs/>
          <w:szCs w:val="24"/>
        </w:rPr>
        <w:t>hecklist</w:t>
      </w:r>
    </w:p>
    <w:tbl>
      <w:tblPr>
        <w:tblW w:w="918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663"/>
        <w:gridCol w:w="5368"/>
        <w:gridCol w:w="1126"/>
      </w:tblGrid>
      <w:tr w:rsidR="00AF4463" w14:paraId="0F4BA451" w14:textId="77777777">
        <w:tc>
          <w:tcPr>
            <w:tcW w:w="0" w:type="auto"/>
          </w:tcPr>
          <w:p w14:paraId="41C3E08A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1" w:name="bold4" w:colFirst="4" w:colLast="4"/>
            <w:bookmarkStart w:id="12" w:name="bold1" w:colFirst="1" w:colLast="1"/>
            <w:bookmarkStart w:id="13" w:name="italic1" w:colFirst="0" w:colLast="0"/>
            <w:bookmarkStart w:id="14" w:name="bold2" w:colFirst="2" w:colLast="2"/>
            <w:bookmarkStart w:id="15" w:name="italic2" w:colFirst="1" w:colLast="1"/>
            <w:bookmarkStart w:id="16" w:name="bold3" w:colFirst="3" w:colLast="3"/>
            <w:bookmarkStart w:id="17" w:name="italic3" w:colFirst="2" w:colLast="2"/>
            <w:bookmarkStart w:id="18" w:name="italic4" w:colFirst="3" w:colLast="3"/>
            <w:bookmarkStart w:id="19" w:name="italic5" w:colFirst="4" w:colLast="4"/>
          </w:p>
        </w:tc>
        <w:tc>
          <w:tcPr>
            <w:tcW w:w="0" w:type="auto"/>
          </w:tcPr>
          <w:p w14:paraId="1289DE89" w14:textId="77777777" w:rsidR="00AF4463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68" w:type="dxa"/>
            <w:vAlign w:val="bottom"/>
          </w:tcPr>
          <w:p w14:paraId="4E2ADD6C" w14:textId="77777777" w:rsidR="00AF4463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</w:rPr>
              <w:t>Recommendation</w:t>
            </w:r>
          </w:p>
          <w:p w14:paraId="5D7D6627" w14:textId="77777777" w:rsidR="00AF4463" w:rsidRDefault="00AF446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</w:p>
          <w:p w14:paraId="2EC4D1EB" w14:textId="77777777" w:rsidR="00AF4463" w:rsidRDefault="00AF446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</w:p>
        </w:tc>
        <w:tc>
          <w:tcPr>
            <w:tcW w:w="1126" w:type="dxa"/>
          </w:tcPr>
          <w:p w14:paraId="4FB5DF7D" w14:textId="77777777" w:rsidR="00AF4463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  <w:t>Location where item is reported</w:t>
            </w:r>
          </w:p>
        </w:tc>
      </w:tr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tr w:rsidR="00AF4463" w14:paraId="4DF6FC31" w14:textId="77777777">
        <w:tc>
          <w:tcPr>
            <w:tcW w:w="0" w:type="auto"/>
            <w:vMerge w:val="restart"/>
          </w:tcPr>
          <w:p w14:paraId="63EB6C1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99EEF85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368" w:type="dxa"/>
          </w:tcPr>
          <w:p w14:paraId="4157A57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26" w:type="dxa"/>
          </w:tcPr>
          <w:p w14:paraId="5A74CD5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AF4463" w14:paraId="31747714" w14:textId="77777777">
        <w:tc>
          <w:tcPr>
            <w:tcW w:w="0" w:type="auto"/>
            <w:vMerge/>
          </w:tcPr>
          <w:p w14:paraId="1735BF5E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0" w:name="italic7" w:colFirst="0" w:colLast="0"/>
            <w:bookmarkStart w:id="21" w:name="bold6" w:colFirst="0" w:colLast="0"/>
          </w:p>
        </w:tc>
        <w:tc>
          <w:tcPr>
            <w:tcW w:w="0" w:type="auto"/>
            <w:vMerge/>
          </w:tcPr>
          <w:p w14:paraId="03FB2B48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55B80A20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26" w:type="dxa"/>
          </w:tcPr>
          <w:p w14:paraId="1069447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AF4463" w14:paraId="2B46E118" w14:textId="77777777">
        <w:tc>
          <w:tcPr>
            <w:tcW w:w="8054" w:type="dxa"/>
            <w:gridSpan w:val="3"/>
          </w:tcPr>
          <w:p w14:paraId="5C08F8AE" w14:textId="77777777" w:rsidR="00AF4463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italic8"/>
            <w:bookmarkStart w:id="23" w:name="bold7"/>
            <w:bookmarkEnd w:id="20"/>
            <w:bookmarkEnd w:id="21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126" w:type="dxa"/>
          </w:tcPr>
          <w:p w14:paraId="5F3910D0" w14:textId="77777777" w:rsidR="00AF4463" w:rsidRDefault="00AF44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4463" w14:paraId="43F9EEC4" w14:textId="77777777">
        <w:tc>
          <w:tcPr>
            <w:tcW w:w="0" w:type="auto"/>
          </w:tcPr>
          <w:p w14:paraId="59360DE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0" w:type="auto"/>
          </w:tcPr>
          <w:p w14:paraId="09C0ACB1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368" w:type="dxa"/>
          </w:tcPr>
          <w:p w14:paraId="3FADBE3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26" w:type="dxa"/>
          </w:tcPr>
          <w:p w14:paraId="0768365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s. </w:t>
            </w:r>
            <w:r>
              <w:rPr>
                <w:rFonts w:ascii="Times New Roman" w:hAnsi="Times New Roman" w:cs="Times New Roman" w:hint="eastAsia"/>
                <w:sz w:val="20"/>
              </w:rPr>
              <w:t>4-6</w:t>
            </w:r>
          </w:p>
        </w:tc>
      </w:tr>
      <w:tr w:rsidR="00AF4463" w14:paraId="12B3D432" w14:textId="77777777">
        <w:tc>
          <w:tcPr>
            <w:tcW w:w="0" w:type="auto"/>
          </w:tcPr>
          <w:p w14:paraId="6649A76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italic11" w:colFirst="0" w:colLast="0"/>
            <w:bookmarkStart w:id="29" w:name="bold10" w:colFirst="0" w:colLast="0"/>
            <w:r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2A7D7DC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368" w:type="dxa"/>
          </w:tcPr>
          <w:p w14:paraId="6C10EAA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126" w:type="dxa"/>
          </w:tcPr>
          <w:p w14:paraId="60074A2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AF4463" w14:paraId="61D9A88E" w14:textId="77777777">
        <w:tc>
          <w:tcPr>
            <w:tcW w:w="8054" w:type="dxa"/>
            <w:gridSpan w:val="3"/>
          </w:tcPr>
          <w:p w14:paraId="17E02D7A" w14:textId="77777777" w:rsidR="00AF4463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0" w:name="bold11"/>
            <w:bookmarkStart w:id="31" w:name="italic12"/>
            <w:bookmarkEnd w:id="28"/>
            <w:bookmarkEnd w:id="29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126" w:type="dxa"/>
          </w:tcPr>
          <w:p w14:paraId="0E3D545A" w14:textId="77777777" w:rsidR="00AF4463" w:rsidRDefault="00AF44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4463" w14:paraId="7CC26305" w14:textId="77777777">
        <w:tc>
          <w:tcPr>
            <w:tcW w:w="0" w:type="auto"/>
          </w:tcPr>
          <w:p w14:paraId="762441B3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2" w:name="bold12" w:colFirst="0" w:colLast="0"/>
            <w:bookmarkStart w:id="33" w:name="italic13" w:colFirst="0" w:colLast="0"/>
            <w:r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7F9625E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368" w:type="dxa"/>
          </w:tcPr>
          <w:p w14:paraId="653F912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126" w:type="dxa"/>
          </w:tcPr>
          <w:p w14:paraId="52B1742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s. 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</w:tr>
      <w:tr w:rsidR="00AF4463" w14:paraId="6D1C6ADA" w14:textId="77777777">
        <w:tc>
          <w:tcPr>
            <w:tcW w:w="0" w:type="auto"/>
          </w:tcPr>
          <w:p w14:paraId="485DA90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4" w:name="bold13" w:colFirst="0" w:colLast="0"/>
            <w:bookmarkStart w:id="35" w:name="italic14" w:colFirst="0" w:colLast="0"/>
            <w:bookmarkEnd w:id="32"/>
            <w:bookmarkEnd w:id="33"/>
            <w:r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C2984AC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368" w:type="dxa"/>
          </w:tcPr>
          <w:p w14:paraId="6FD3973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6" w:type="dxa"/>
          </w:tcPr>
          <w:p w14:paraId="235E20C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s. 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bookmarkEnd w:id="34"/>
      <w:bookmarkEnd w:id="35"/>
      <w:tr w:rsidR="00AF4463" w14:paraId="6BA3D9E2" w14:textId="77777777">
        <w:tc>
          <w:tcPr>
            <w:tcW w:w="0" w:type="auto"/>
            <w:vMerge w:val="restart"/>
          </w:tcPr>
          <w:p w14:paraId="763C10F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96504BD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5368" w:type="dxa"/>
          </w:tcPr>
          <w:p w14:paraId="3373BB7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26" w:type="dxa"/>
          </w:tcPr>
          <w:p w14:paraId="79EBF1B0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AF4463" w14:paraId="1AA1C352" w14:textId="77777777">
        <w:tc>
          <w:tcPr>
            <w:tcW w:w="0" w:type="auto"/>
            <w:vMerge/>
          </w:tcPr>
          <w:p w14:paraId="07EA9124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14" w:colFirst="0" w:colLast="0"/>
            <w:bookmarkStart w:id="37" w:name="italic15" w:colFirst="0" w:colLast="0"/>
          </w:p>
        </w:tc>
        <w:tc>
          <w:tcPr>
            <w:tcW w:w="0" w:type="auto"/>
            <w:vMerge/>
          </w:tcPr>
          <w:p w14:paraId="4CCEC40E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33442CD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1126" w:type="dxa"/>
          </w:tcPr>
          <w:p w14:paraId="5979398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2BE3BEA5" w14:textId="77777777">
        <w:tc>
          <w:tcPr>
            <w:tcW w:w="0" w:type="auto"/>
          </w:tcPr>
          <w:p w14:paraId="4ACEE63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16" w:colFirst="0" w:colLast="0"/>
            <w:bookmarkStart w:id="39" w:name="italic17" w:colFirst="0" w:colLast="0"/>
            <w:bookmarkEnd w:id="36"/>
            <w:bookmarkEnd w:id="37"/>
            <w:r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E63E755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368" w:type="dxa"/>
          </w:tcPr>
          <w:p w14:paraId="59AEB00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6" w:type="dxa"/>
          </w:tcPr>
          <w:p w14:paraId="1DA3B1A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s. </w:t>
            </w:r>
            <w:r>
              <w:rPr>
                <w:rFonts w:ascii="Times New Roman" w:hAnsi="Times New Roman" w:cs="Times New Roman" w:hint="eastAsia"/>
                <w:sz w:val="20"/>
              </w:rPr>
              <w:t>8-11</w:t>
            </w:r>
          </w:p>
        </w:tc>
      </w:tr>
      <w:tr w:rsidR="00AF4463" w14:paraId="1234CC23" w14:textId="77777777">
        <w:trPr>
          <w:trHeight w:val="294"/>
        </w:trPr>
        <w:tc>
          <w:tcPr>
            <w:tcW w:w="0" w:type="auto"/>
          </w:tcPr>
          <w:p w14:paraId="5B158B65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0" w:name="italic18"/>
            <w:bookmarkStart w:id="41" w:name="bold17"/>
            <w:bookmarkEnd w:id="38"/>
            <w:bookmarkEnd w:id="39"/>
            <w:r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0" w:type="auto"/>
          </w:tcPr>
          <w:p w14:paraId="64917828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bookmarkStart w:id="44" w:name="bold1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44"/>
          </w:p>
        </w:tc>
        <w:tc>
          <w:tcPr>
            <w:tcW w:w="5368" w:type="dxa"/>
          </w:tcPr>
          <w:p w14:paraId="3BBB87E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6" w:type="dxa"/>
          </w:tcPr>
          <w:p w14:paraId="24595594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s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11</w:t>
            </w:r>
          </w:p>
        </w:tc>
      </w:tr>
      <w:tr w:rsidR="00AF4463" w14:paraId="0FB7D00E" w14:textId="77777777">
        <w:tc>
          <w:tcPr>
            <w:tcW w:w="0" w:type="auto"/>
          </w:tcPr>
          <w:p w14:paraId="0E880521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45" w:name="bold20" w:colFirst="0" w:colLast="0"/>
            <w:bookmarkStart w:id="46" w:name="italic20" w:colFirst="0" w:colLast="0"/>
            <w:r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3396F20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368" w:type="dxa"/>
          </w:tcPr>
          <w:p w14:paraId="1D68D194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26" w:type="dxa"/>
          </w:tcPr>
          <w:p w14:paraId="593CE205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12</w:t>
            </w:r>
          </w:p>
        </w:tc>
      </w:tr>
      <w:tr w:rsidR="00AF4463" w14:paraId="45F1B53A" w14:textId="77777777">
        <w:tc>
          <w:tcPr>
            <w:tcW w:w="0" w:type="auto"/>
          </w:tcPr>
          <w:p w14:paraId="19B574B1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7" w:name="bold21" w:colFirst="0" w:colLast="0"/>
            <w:bookmarkStart w:id="48" w:name="italic21" w:colFirst="0" w:colLast="0"/>
            <w:bookmarkEnd w:id="45"/>
            <w:bookmarkEnd w:id="46"/>
            <w:r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14A6857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5368" w:type="dxa"/>
          </w:tcPr>
          <w:p w14:paraId="7E91BAB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126" w:type="dxa"/>
          </w:tcPr>
          <w:p w14:paraId="37B56BB4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0C15BDE3" w14:textId="77777777">
        <w:tc>
          <w:tcPr>
            <w:tcW w:w="0" w:type="auto"/>
          </w:tcPr>
          <w:p w14:paraId="64C24DE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2"/>
            <w:bookmarkStart w:id="50" w:name="italic22"/>
            <w:bookmarkEnd w:id="47"/>
            <w:bookmarkEnd w:id="48"/>
            <w:r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51" w:name="bold23"/>
            <w:bookmarkStart w:id="52" w:name="italic23"/>
            <w:bookmarkEnd w:id="49"/>
            <w:bookmarkEnd w:id="50"/>
            <w:r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0" w:type="auto"/>
          </w:tcPr>
          <w:p w14:paraId="0D3497D4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5368" w:type="dxa"/>
          </w:tcPr>
          <w:p w14:paraId="35B156D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6" w:type="dxa"/>
          </w:tcPr>
          <w:p w14:paraId="6F5E34A0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s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1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12</w:t>
            </w:r>
          </w:p>
        </w:tc>
      </w:tr>
      <w:tr w:rsidR="00AF4463" w14:paraId="2645DCE4" w14:textId="77777777">
        <w:tc>
          <w:tcPr>
            <w:tcW w:w="0" w:type="auto"/>
            <w:vMerge w:val="restart"/>
          </w:tcPr>
          <w:p w14:paraId="3922665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53" w:name="italic24"/>
            <w:r>
              <w:rPr>
                <w:rFonts w:ascii="Times New Roman" w:hAnsi="Times New Roman" w:cs="Times New Roman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54"/>
          </w:p>
        </w:tc>
        <w:tc>
          <w:tcPr>
            <w:tcW w:w="0" w:type="auto"/>
            <w:vMerge w:val="restart"/>
          </w:tcPr>
          <w:p w14:paraId="77BCC5E8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5368" w:type="dxa"/>
          </w:tcPr>
          <w:p w14:paraId="20015F3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26" w:type="dxa"/>
          </w:tcPr>
          <w:p w14:paraId="6FAEF6F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s. </w:t>
            </w:r>
            <w:r>
              <w:rPr>
                <w:rFonts w:ascii="Times New Roman" w:hAnsi="Times New Roman" w:cs="Times New Roman" w:hint="eastAsia"/>
                <w:sz w:val="20"/>
              </w:rPr>
              <w:t>11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12</w:t>
            </w:r>
          </w:p>
        </w:tc>
      </w:tr>
      <w:tr w:rsidR="00AF4463" w14:paraId="167804BD" w14:textId="77777777">
        <w:tc>
          <w:tcPr>
            <w:tcW w:w="0" w:type="auto"/>
            <w:vMerge/>
          </w:tcPr>
          <w:p w14:paraId="6137EB45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5" w:name="italic26" w:colFirst="0" w:colLast="0"/>
            <w:bookmarkStart w:id="56" w:name="bold24" w:colFirst="0" w:colLast="0"/>
          </w:p>
        </w:tc>
        <w:tc>
          <w:tcPr>
            <w:tcW w:w="0" w:type="auto"/>
            <w:vMerge/>
          </w:tcPr>
          <w:p w14:paraId="3949AB1B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5A35FA0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126" w:type="dxa"/>
          </w:tcPr>
          <w:p w14:paraId="63C4F85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0"/>
              </w:rPr>
              <w:t>11-12</w:t>
            </w:r>
          </w:p>
        </w:tc>
      </w:tr>
      <w:tr w:rsidR="00AF4463" w14:paraId="321BDDF2" w14:textId="77777777">
        <w:tc>
          <w:tcPr>
            <w:tcW w:w="0" w:type="auto"/>
            <w:vMerge/>
          </w:tcPr>
          <w:p w14:paraId="155A860D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italic27" w:colFirst="0" w:colLast="0"/>
            <w:bookmarkStart w:id="58" w:name="bold25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CD56DD3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32E30DF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126" w:type="dxa"/>
          </w:tcPr>
          <w:p w14:paraId="4B9BC68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3E15BF5B" w14:textId="77777777">
        <w:tc>
          <w:tcPr>
            <w:tcW w:w="0" w:type="auto"/>
            <w:vMerge/>
          </w:tcPr>
          <w:p w14:paraId="721E4987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26" w:colFirst="0" w:colLast="0"/>
            <w:bookmarkStart w:id="60" w:name="italic28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EF7BE3A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5149660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) If applicable, explain how loss to follow-up was addressed</w:t>
            </w:r>
          </w:p>
        </w:tc>
        <w:tc>
          <w:tcPr>
            <w:tcW w:w="1126" w:type="dxa"/>
          </w:tcPr>
          <w:p w14:paraId="07DCD64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472A9781" w14:textId="77777777">
        <w:tc>
          <w:tcPr>
            <w:tcW w:w="0" w:type="auto"/>
            <w:vMerge/>
          </w:tcPr>
          <w:p w14:paraId="635AE42B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1" w:name="italic29" w:colFirst="0" w:colLast="0"/>
            <w:bookmarkStart w:id="62" w:name="bold27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30F024DB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07C2BA3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126" w:type="dxa"/>
          </w:tcPr>
          <w:p w14:paraId="546F26A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0"/>
              </w:rPr>
              <w:t>11-12</w:t>
            </w:r>
          </w:p>
        </w:tc>
      </w:tr>
      <w:tr w:rsidR="00AF4463" w14:paraId="0AFA05E5" w14:textId="77777777">
        <w:tc>
          <w:tcPr>
            <w:tcW w:w="8054" w:type="dxa"/>
            <w:gridSpan w:val="3"/>
          </w:tcPr>
          <w:p w14:paraId="48030A9A" w14:textId="77777777" w:rsidR="00AF4463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3" w:name="bold28"/>
            <w:bookmarkStart w:id="64" w:name="italic30"/>
            <w:bookmarkEnd w:id="61"/>
            <w:bookmarkEnd w:id="62"/>
            <w:r>
              <w:rPr>
                <w:sz w:val="20"/>
              </w:rPr>
              <w:t>Results</w:t>
            </w:r>
            <w:bookmarkEnd w:id="63"/>
            <w:bookmarkEnd w:id="64"/>
          </w:p>
        </w:tc>
        <w:tc>
          <w:tcPr>
            <w:tcW w:w="1126" w:type="dxa"/>
          </w:tcPr>
          <w:p w14:paraId="37BA8E83" w14:textId="77777777" w:rsidR="00AF4463" w:rsidRDefault="00AF44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4463" w14:paraId="64EAA052" w14:textId="77777777">
        <w:tc>
          <w:tcPr>
            <w:tcW w:w="0" w:type="auto"/>
            <w:vMerge w:val="restart"/>
          </w:tcPr>
          <w:p w14:paraId="34C0CE8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5" w:name="bold29"/>
            <w:bookmarkStart w:id="66" w:name="italic31"/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3C0BF14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  <w:bookmarkStart w:id="67" w:name="bold30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7"/>
          </w:p>
        </w:tc>
        <w:tc>
          <w:tcPr>
            <w:tcW w:w="5368" w:type="dxa"/>
          </w:tcPr>
          <w:p w14:paraId="746F4385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lastRenderedPageBreak/>
              <w:t>analysed</w:t>
            </w:r>
            <w:proofErr w:type="spellEnd"/>
          </w:p>
        </w:tc>
        <w:tc>
          <w:tcPr>
            <w:tcW w:w="1126" w:type="dxa"/>
          </w:tcPr>
          <w:p w14:paraId="6B7E3CA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</w:tr>
      <w:tr w:rsidR="00AF4463" w14:paraId="71336A6E" w14:textId="77777777">
        <w:tc>
          <w:tcPr>
            <w:tcW w:w="0" w:type="auto"/>
            <w:vMerge/>
          </w:tcPr>
          <w:p w14:paraId="18156426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8" w:name="italic32" w:colFirst="0" w:colLast="0"/>
            <w:bookmarkStart w:id="69" w:name="bold31" w:colFirst="0" w:colLast="0"/>
          </w:p>
        </w:tc>
        <w:tc>
          <w:tcPr>
            <w:tcW w:w="0" w:type="auto"/>
            <w:vMerge/>
          </w:tcPr>
          <w:p w14:paraId="07AFD109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7EF307D4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126" w:type="dxa"/>
          </w:tcPr>
          <w:p w14:paraId="4C804DB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</w:tr>
      <w:tr w:rsidR="00AF4463" w14:paraId="6C58BED5" w14:textId="77777777">
        <w:tc>
          <w:tcPr>
            <w:tcW w:w="0" w:type="auto"/>
            <w:vMerge/>
          </w:tcPr>
          <w:p w14:paraId="5C86FA31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bold32" w:colFirst="0" w:colLast="0"/>
            <w:bookmarkStart w:id="71" w:name="italic3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13909EF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443EF163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72" w:name="OLE_LINK4"/>
            <w:r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72"/>
          </w:p>
        </w:tc>
        <w:tc>
          <w:tcPr>
            <w:tcW w:w="1126" w:type="dxa"/>
          </w:tcPr>
          <w:p w14:paraId="3DBF3B75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</w:tr>
      <w:tr w:rsidR="00AF4463" w14:paraId="2FC9E587" w14:textId="77777777">
        <w:tc>
          <w:tcPr>
            <w:tcW w:w="0" w:type="auto"/>
            <w:vMerge w:val="restart"/>
          </w:tcPr>
          <w:p w14:paraId="239DEE9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italic34"/>
            <w:bookmarkStart w:id="74" w:name="bold33"/>
            <w:bookmarkEnd w:id="70"/>
            <w:bookmarkEnd w:id="71"/>
            <w:r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75" w:name="italic35"/>
            <w:bookmarkStart w:id="76" w:name="bold34"/>
            <w:bookmarkEnd w:id="73"/>
            <w:bookmarkEnd w:id="74"/>
            <w:r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75"/>
            <w:bookmarkEnd w:id="76"/>
          </w:p>
        </w:tc>
        <w:tc>
          <w:tcPr>
            <w:tcW w:w="0" w:type="auto"/>
            <w:vMerge w:val="restart"/>
          </w:tcPr>
          <w:p w14:paraId="7CD6B80C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  <w:bookmarkStart w:id="77" w:name="bold35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7"/>
          </w:p>
        </w:tc>
        <w:tc>
          <w:tcPr>
            <w:tcW w:w="5368" w:type="dxa"/>
          </w:tcPr>
          <w:p w14:paraId="545F901B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26" w:type="dxa"/>
          </w:tcPr>
          <w:p w14:paraId="71283D70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</w:tr>
      <w:tr w:rsidR="00AF4463" w14:paraId="75D1B809" w14:textId="77777777">
        <w:tc>
          <w:tcPr>
            <w:tcW w:w="0" w:type="auto"/>
            <w:vMerge/>
          </w:tcPr>
          <w:p w14:paraId="6F773EFC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bold36" w:colFirst="0" w:colLast="0"/>
            <w:bookmarkStart w:id="79" w:name="italic36" w:colFirst="0" w:colLast="0"/>
          </w:p>
        </w:tc>
        <w:tc>
          <w:tcPr>
            <w:tcW w:w="0" w:type="auto"/>
            <w:vMerge/>
          </w:tcPr>
          <w:p w14:paraId="4CB84CAC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5562378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26" w:type="dxa"/>
          </w:tcPr>
          <w:p w14:paraId="33F9161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5C318222" w14:textId="77777777">
        <w:tc>
          <w:tcPr>
            <w:tcW w:w="0" w:type="auto"/>
            <w:vMerge/>
          </w:tcPr>
          <w:p w14:paraId="098E343F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bold37" w:colFirst="0" w:colLast="0"/>
            <w:bookmarkStart w:id="81" w:name="italic37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2F771BD8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</w:tcPr>
          <w:p w14:paraId="077407D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1126" w:type="dxa"/>
          </w:tcPr>
          <w:p w14:paraId="095D527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7D30B647" w14:textId="7777777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25A498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38" w:colFirst="0" w:colLast="0"/>
            <w:bookmarkStart w:id="83" w:name="bold38" w:colFirst="0" w:colLast="0"/>
            <w:bookmarkEnd w:id="80"/>
            <w:bookmarkEnd w:id="81"/>
            <w:r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4F2C8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  <w:bookmarkStart w:id="84" w:name="bold3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84"/>
          </w:p>
        </w:tc>
        <w:tc>
          <w:tcPr>
            <w:tcW w:w="5368" w:type="dxa"/>
            <w:tcBorders>
              <w:bottom w:val="single" w:sz="4" w:space="0" w:color="auto"/>
            </w:tcBorders>
          </w:tcPr>
          <w:p w14:paraId="7AA291A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 numbers of outcome events or summary measures over tim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9B9EFC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s. 1</w:t>
            </w: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AF4463" w14:paraId="18595AC5" w14:textId="7777777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CDADD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bold41" w:colFirst="0" w:colLast="0"/>
            <w:bookmarkStart w:id="86" w:name="italic40" w:colFirst="0" w:colLast="0"/>
            <w:bookmarkEnd w:id="82"/>
            <w:bookmarkEnd w:id="83"/>
            <w:r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92E83E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07E49C3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84ACAF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s. 1</w:t>
            </w: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AF4463" w14:paraId="62EAC627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FC06C4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7" w:name="italic41" w:colFirst="0" w:colLast="0"/>
            <w:bookmarkStart w:id="88" w:name="bold42" w:colFirst="0" w:colLast="0"/>
            <w:bookmarkEnd w:id="85"/>
            <w:bookmarkEnd w:id="8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9C66D0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7421430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B1655E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06902C03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C09F55" w14:textId="77777777" w:rsidR="00AF4463" w:rsidRDefault="00AF446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42" w:colFirst="0" w:colLast="0"/>
            <w:bookmarkStart w:id="90" w:name="bold43" w:colFirst="0" w:colLast="0"/>
            <w:bookmarkEnd w:id="87"/>
            <w:bookmarkEnd w:id="8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AD5F8F" w14:textId="77777777" w:rsidR="00AF4463" w:rsidRDefault="00AF446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6937EF6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1E919D1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1</w:t>
            </w: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AF4463" w14:paraId="5309755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534B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1" w:name="italic43"/>
            <w:bookmarkStart w:id="92" w:name="bold44"/>
            <w:bookmarkEnd w:id="89"/>
            <w:bookmarkEnd w:id="90"/>
            <w:r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91"/>
            <w:bookmarkEnd w:id="9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3870D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2990D743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49F0181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. 1</w:t>
            </w:r>
            <w:r>
              <w:rPr>
                <w:rFonts w:ascii="Times New Roman" w:hAnsi="Times New Roman" w:cs="Times New Roman" w:hint="eastAsia"/>
                <w:sz w:val="20"/>
              </w:rPr>
              <w:t>3,</w:t>
            </w:r>
            <w:r>
              <w:rPr>
                <w:rFonts w:ascii="Times New Roman" w:hAnsi="Times New Roman" w:cs="Times New Roman"/>
                <w:sz w:val="20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  <w:tr w:rsidR="00AF4463" w14:paraId="290839B1" w14:textId="77777777">
        <w:tc>
          <w:tcPr>
            <w:tcW w:w="8054" w:type="dxa"/>
            <w:gridSpan w:val="3"/>
            <w:tcBorders>
              <w:top w:val="single" w:sz="4" w:space="0" w:color="auto"/>
            </w:tcBorders>
          </w:tcPr>
          <w:p w14:paraId="2CE8B09A" w14:textId="77777777" w:rsidR="00AF4463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bold45"/>
            <w:bookmarkStart w:id="94" w:name="italic44"/>
            <w:r>
              <w:rPr>
                <w:sz w:val="20"/>
              </w:rPr>
              <w:t>Discussion</w:t>
            </w:r>
            <w:bookmarkEnd w:id="93"/>
            <w:bookmarkEnd w:id="94"/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5CBDDC8" w14:textId="77777777" w:rsidR="00AF4463" w:rsidRDefault="00AF44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4463" w14:paraId="439DAF9D" w14:textId="77777777">
        <w:tc>
          <w:tcPr>
            <w:tcW w:w="0" w:type="auto"/>
          </w:tcPr>
          <w:p w14:paraId="3B9A14D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5" w:name="bold46" w:colFirst="0" w:colLast="0"/>
            <w:bookmarkStart w:id="96" w:name="italic45" w:colFirst="0" w:colLast="0"/>
            <w:r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11E5845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5368" w:type="dxa"/>
          </w:tcPr>
          <w:p w14:paraId="242D1294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1126" w:type="dxa"/>
          </w:tcPr>
          <w:p w14:paraId="702E847D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1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AF4463" w14:paraId="03A88C99" w14:textId="77777777">
        <w:tc>
          <w:tcPr>
            <w:tcW w:w="0" w:type="auto"/>
          </w:tcPr>
          <w:p w14:paraId="1366EBC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7" w:name="italic46" w:colFirst="0" w:colLast="0"/>
            <w:bookmarkStart w:id="98" w:name="bold47" w:colFirst="0" w:colLast="0"/>
            <w:bookmarkEnd w:id="95"/>
            <w:bookmarkEnd w:id="96"/>
            <w:r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E703803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5368" w:type="dxa"/>
          </w:tcPr>
          <w:p w14:paraId="6221BB8E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26" w:type="dxa"/>
          </w:tcPr>
          <w:p w14:paraId="4325292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g. </w:t>
            </w:r>
            <w:r>
              <w:rPr>
                <w:rFonts w:ascii="Times New Roman" w:hAnsi="Times New Roman" w:cs="Times New Roman" w:hint="eastAsia"/>
                <w:sz w:val="20"/>
              </w:rPr>
              <w:t>24</w:t>
            </w:r>
          </w:p>
        </w:tc>
      </w:tr>
      <w:tr w:rsidR="00AF4463" w14:paraId="41B7C51B" w14:textId="77777777">
        <w:tc>
          <w:tcPr>
            <w:tcW w:w="0" w:type="auto"/>
          </w:tcPr>
          <w:p w14:paraId="74266B5F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9" w:name="bold48" w:colFirst="0" w:colLast="0"/>
            <w:bookmarkStart w:id="100" w:name="italic47" w:colFirst="0" w:colLast="0"/>
            <w:bookmarkEnd w:id="97"/>
            <w:bookmarkEnd w:id="98"/>
            <w:r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0F218A5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368" w:type="dxa"/>
          </w:tcPr>
          <w:p w14:paraId="62A8329A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6" w:type="dxa"/>
          </w:tcPr>
          <w:p w14:paraId="69AA34C8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s. 1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-2</w:t>
            </w:r>
            <w:r>
              <w:rPr>
                <w:rFonts w:ascii="Times New Roman" w:hAnsi="Times New Roman" w:cs="Times New Roman" w:hint="eastAsia"/>
                <w:sz w:val="20"/>
              </w:rPr>
              <w:t>3</w:t>
            </w:r>
          </w:p>
        </w:tc>
      </w:tr>
      <w:tr w:rsidR="00AF4463" w14:paraId="0DAC2357" w14:textId="77777777">
        <w:tc>
          <w:tcPr>
            <w:tcW w:w="0" w:type="auto"/>
          </w:tcPr>
          <w:p w14:paraId="42117E97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1" w:name="bold49" w:colFirst="0" w:colLast="0"/>
            <w:bookmarkStart w:id="102" w:name="italic48" w:colFirst="0" w:colLast="0"/>
            <w:bookmarkEnd w:id="99"/>
            <w:bookmarkEnd w:id="100"/>
            <w:proofErr w:type="spellStart"/>
            <w:r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4324245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5368" w:type="dxa"/>
          </w:tcPr>
          <w:p w14:paraId="07251BA0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1126" w:type="dxa"/>
          </w:tcPr>
          <w:p w14:paraId="35A17256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/</w:t>
            </w:r>
          </w:p>
        </w:tc>
      </w:tr>
      <w:tr w:rsidR="00AF4463" w14:paraId="2679BCE0" w14:textId="77777777">
        <w:tc>
          <w:tcPr>
            <w:tcW w:w="8054" w:type="dxa"/>
            <w:gridSpan w:val="3"/>
            <w:tcBorders>
              <w:bottom w:val="single" w:sz="4" w:space="0" w:color="auto"/>
            </w:tcBorders>
          </w:tcPr>
          <w:p w14:paraId="1FD468C5" w14:textId="77777777" w:rsidR="00AF4463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3" w:name="italic49"/>
            <w:bookmarkStart w:id="104" w:name="bold50"/>
            <w:bookmarkEnd w:id="101"/>
            <w:bookmarkEnd w:id="102"/>
            <w:r>
              <w:rPr>
                <w:sz w:val="20"/>
              </w:rPr>
              <w:t>Other information</w:t>
            </w:r>
            <w:bookmarkEnd w:id="103"/>
            <w:bookmarkEnd w:id="104"/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2C40ED5" w14:textId="77777777" w:rsidR="00AF4463" w:rsidRDefault="00AF44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4463" w14:paraId="27712EBE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F9965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5" w:name="italic50" w:colFirst="0" w:colLast="0"/>
            <w:bookmarkStart w:id="106" w:name="bold51" w:colFirst="0" w:colLast="0"/>
            <w:r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C7E20" w14:textId="77777777" w:rsidR="00AF4463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613F6192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78F16F9" w14:textId="77777777" w:rsidR="00AF4463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2</w:t>
            </w:r>
            <w:r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bookmarkEnd w:id="105"/>
      <w:bookmarkEnd w:id="106"/>
    </w:tbl>
    <w:p w14:paraId="3C1AF229" w14:textId="77777777" w:rsidR="00AF4463" w:rsidRDefault="00AF4463">
      <w:pPr>
        <w:pStyle w:val="TableNote"/>
        <w:tabs>
          <w:tab w:val="left" w:pos="5400"/>
        </w:tabs>
        <w:rPr>
          <w:sz w:val="20"/>
        </w:rPr>
      </w:pPr>
    </w:p>
    <w:sectPr w:rsidR="00AF4463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851"/>
    <w:rsid w:val="00012E42"/>
    <w:rsid w:val="0003531D"/>
    <w:rsid w:val="00037CBA"/>
    <w:rsid w:val="000704EA"/>
    <w:rsid w:val="00073D0B"/>
    <w:rsid w:val="000814D5"/>
    <w:rsid w:val="000816CC"/>
    <w:rsid w:val="00081E30"/>
    <w:rsid w:val="00092877"/>
    <w:rsid w:val="000C1E73"/>
    <w:rsid w:val="000C3742"/>
    <w:rsid w:val="000C37F8"/>
    <w:rsid w:val="000C7D5B"/>
    <w:rsid w:val="000E57CA"/>
    <w:rsid w:val="000F6F54"/>
    <w:rsid w:val="00136C80"/>
    <w:rsid w:val="00152FC4"/>
    <w:rsid w:val="00166219"/>
    <w:rsid w:val="00171D5C"/>
    <w:rsid w:val="001874A2"/>
    <w:rsid w:val="001C7FF9"/>
    <w:rsid w:val="001D2C82"/>
    <w:rsid w:val="001F7050"/>
    <w:rsid w:val="00203851"/>
    <w:rsid w:val="002149A5"/>
    <w:rsid w:val="00223A5E"/>
    <w:rsid w:val="00225B06"/>
    <w:rsid w:val="002416BA"/>
    <w:rsid w:val="00246870"/>
    <w:rsid w:val="002511DB"/>
    <w:rsid w:val="00267ACE"/>
    <w:rsid w:val="002929B4"/>
    <w:rsid w:val="002A7086"/>
    <w:rsid w:val="002C02AD"/>
    <w:rsid w:val="002C4141"/>
    <w:rsid w:val="002D6D62"/>
    <w:rsid w:val="002F3A6C"/>
    <w:rsid w:val="002F6E7E"/>
    <w:rsid w:val="00300E19"/>
    <w:rsid w:val="00307C81"/>
    <w:rsid w:val="00313B42"/>
    <w:rsid w:val="003146CE"/>
    <w:rsid w:val="00324FB3"/>
    <w:rsid w:val="00326D96"/>
    <w:rsid w:val="00333A32"/>
    <w:rsid w:val="00356DC5"/>
    <w:rsid w:val="00362EE5"/>
    <w:rsid w:val="003634D2"/>
    <w:rsid w:val="00380B00"/>
    <w:rsid w:val="003965CD"/>
    <w:rsid w:val="003B455D"/>
    <w:rsid w:val="003D4267"/>
    <w:rsid w:val="003D620A"/>
    <w:rsid w:val="003E0D40"/>
    <w:rsid w:val="003F20C1"/>
    <w:rsid w:val="004117FF"/>
    <w:rsid w:val="00425B50"/>
    <w:rsid w:val="00470C4C"/>
    <w:rsid w:val="00471BE7"/>
    <w:rsid w:val="004768D6"/>
    <w:rsid w:val="00480481"/>
    <w:rsid w:val="00481787"/>
    <w:rsid w:val="00492CC0"/>
    <w:rsid w:val="004974B2"/>
    <w:rsid w:val="004A723B"/>
    <w:rsid w:val="004B7CE6"/>
    <w:rsid w:val="004F4D2D"/>
    <w:rsid w:val="004F5C5D"/>
    <w:rsid w:val="00536C62"/>
    <w:rsid w:val="00543BB5"/>
    <w:rsid w:val="0054515A"/>
    <w:rsid w:val="00556187"/>
    <w:rsid w:val="005713DF"/>
    <w:rsid w:val="00591514"/>
    <w:rsid w:val="00592670"/>
    <w:rsid w:val="005C5241"/>
    <w:rsid w:val="005D4D9C"/>
    <w:rsid w:val="005D5008"/>
    <w:rsid w:val="00655D88"/>
    <w:rsid w:val="0066005E"/>
    <w:rsid w:val="00664758"/>
    <w:rsid w:val="00671488"/>
    <w:rsid w:val="006762A7"/>
    <w:rsid w:val="006872DC"/>
    <w:rsid w:val="00695854"/>
    <w:rsid w:val="006B3191"/>
    <w:rsid w:val="006C4B12"/>
    <w:rsid w:val="006C644A"/>
    <w:rsid w:val="006E0C43"/>
    <w:rsid w:val="006E4795"/>
    <w:rsid w:val="006F469D"/>
    <w:rsid w:val="00714135"/>
    <w:rsid w:val="00721F63"/>
    <w:rsid w:val="007512FA"/>
    <w:rsid w:val="00752E74"/>
    <w:rsid w:val="007821BC"/>
    <w:rsid w:val="00784D00"/>
    <w:rsid w:val="007876D7"/>
    <w:rsid w:val="00792438"/>
    <w:rsid w:val="00794E69"/>
    <w:rsid w:val="007B6454"/>
    <w:rsid w:val="007C0E1D"/>
    <w:rsid w:val="007D37AC"/>
    <w:rsid w:val="007D4CA5"/>
    <w:rsid w:val="007D6376"/>
    <w:rsid w:val="007F6B57"/>
    <w:rsid w:val="00803991"/>
    <w:rsid w:val="00811CAF"/>
    <w:rsid w:val="008373C6"/>
    <w:rsid w:val="008431F5"/>
    <w:rsid w:val="00853FD0"/>
    <w:rsid w:val="00890249"/>
    <w:rsid w:val="00894D8B"/>
    <w:rsid w:val="008A3909"/>
    <w:rsid w:val="008B0483"/>
    <w:rsid w:val="008D08CD"/>
    <w:rsid w:val="008D47CE"/>
    <w:rsid w:val="008E5798"/>
    <w:rsid w:val="008F2BE9"/>
    <w:rsid w:val="00903120"/>
    <w:rsid w:val="009263BC"/>
    <w:rsid w:val="00927DDD"/>
    <w:rsid w:val="00945A8D"/>
    <w:rsid w:val="009557DB"/>
    <w:rsid w:val="0096174C"/>
    <w:rsid w:val="0098402E"/>
    <w:rsid w:val="00990468"/>
    <w:rsid w:val="00995962"/>
    <w:rsid w:val="009A49EA"/>
    <w:rsid w:val="009B5154"/>
    <w:rsid w:val="009E15F4"/>
    <w:rsid w:val="009E1A19"/>
    <w:rsid w:val="009F2D16"/>
    <w:rsid w:val="009F4B99"/>
    <w:rsid w:val="00A114FE"/>
    <w:rsid w:val="00A5529B"/>
    <w:rsid w:val="00A66EDD"/>
    <w:rsid w:val="00A74E31"/>
    <w:rsid w:val="00A80BBD"/>
    <w:rsid w:val="00AB691A"/>
    <w:rsid w:val="00AD32ED"/>
    <w:rsid w:val="00AF4463"/>
    <w:rsid w:val="00AF72E6"/>
    <w:rsid w:val="00B01090"/>
    <w:rsid w:val="00B233B1"/>
    <w:rsid w:val="00B310E1"/>
    <w:rsid w:val="00B32274"/>
    <w:rsid w:val="00B44515"/>
    <w:rsid w:val="00B955B4"/>
    <w:rsid w:val="00B96833"/>
    <w:rsid w:val="00C05065"/>
    <w:rsid w:val="00C266B5"/>
    <w:rsid w:val="00C47A12"/>
    <w:rsid w:val="00C519F3"/>
    <w:rsid w:val="00C5362A"/>
    <w:rsid w:val="00C64468"/>
    <w:rsid w:val="00C80BA5"/>
    <w:rsid w:val="00CA4E4D"/>
    <w:rsid w:val="00CC39B3"/>
    <w:rsid w:val="00CF559D"/>
    <w:rsid w:val="00D17B70"/>
    <w:rsid w:val="00D25C41"/>
    <w:rsid w:val="00D42B38"/>
    <w:rsid w:val="00D539D6"/>
    <w:rsid w:val="00D564DA"/>
    <w:rsid w:val="00D61373"/>
    <w:rsid w:val="00D62248"/>
    <w:rsid w:val="00D64062"/>
    <w:rsid w:val="00D76423"/>
    <w:rsid w:val="00D85FDF"/>
    <w:rsid w:val="00DA03CE"/>
    <w:rsid w:val="00DA1422"/>
    <w:rsid w:val="00DB1F96"/>
    <w:rsid w:val="00DB2402"/>
    <w:rsid w:val="00DE0DF1"/>
    <w:rsid w:val="00DF0114"/>
    <w:rsid w:val="00DF1D25"/>
    <w:rsid w:val="00E05EC7"/>
    <w:rsid w:val="00E21C1D"/>
    <w:rsid w:val="00E231E7"/>
    <w:rsid w:val="00E3555A"/>
    <w:rsid w:val="00E422BA"/>
    <w:rsid w:val="00E47DAD"/>
    <w:rsid w:val="00E746DA"/>
    <w:rsid w:val="00EA6844"/>
    <w:rsid w:val="00EB6284"/>
    <w:rsid w:val="00ED1170"/>
    <w:rsid w:val="00EE002B"/>
    <w:rsid w:val="00EE53AB"/>
    <w:rsid w:val="00EF16E5"/>
    <w:rsid w:val="00F25BFA"/>
    <w:rsid w:val="00F37699"/>
    <w:rsid w:val="00F457F9"/>
    <w:rsid w:val="00F52576"/>
    <w:rsid w:val="00F64D7E"/>
    <w:rsid w:val="00F7227D"/>
    <w:rsid w:val="00F875B1"/>
    <w:rsid w:val="00F911CD"/>
    <w:rsid w:val="00FB7601"/>
    <w:rsid w:val="00FD0D03"/>
    <w:rsid w:val="00FF5F60"/>
    <w:rsid w:val="61A2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18BC"/>
  <w15:docId w15:val="{661818B2-0B9C-4AB8-9E33-504620F0B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等线" w:eastAsia="等线" w:hAnsi="等线" w:cs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TableNote">
    <w:name w:val="TableNote"/>
    <w:basedOn w:val="a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qFormat/>
    <w:rPr>
      <w:color w:val="666699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</w:style>
  <w:style w:type="character" w:customStyle="1" w:styleId="a4">
    <w:name w:val="批注文字 字符"/>
    <w:basedOn w:val="a0"/>
    <w:link w:val="a3"/>
    <w:uiPriority w:val="99"/>
    <w:qFormat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7</TotalTime>
  <Pages>11</Pages>
  <Words>2104</Words>
  <Characters>11994</Characters>
  <Application>Microsoft Office Word</Application>
  <DocSecurity>0</DocSecurity>
  <Lines>99</Lines>
  <Paragraphs>28</Paragraphs>
  <ScaleCrop>false</ScaleCrop>
  <Company/>
  <LinksUpToDate>false</LinksUpToDate>
  <CharactersWithSpaces>1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岑 周</dc:creator>
  <cp:lastModifiedBy>美岑 周</cp:lastModifiedBy>
  <cp:revision>337</cp:revision>
  <dcterms:created xsi:type="dcterms:W3CDTF">2024-04-01T05:28:00Z</dcterms:created>
  <dcterms:modified xsi:type="dcterms:W3CDTF">2024-12-04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8BAEAB6F3A24B52B16F12BE8268E422_12</vt:lpwstr>
  </property>
</Properties>
</file>